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72673" w14:textId="77777777" w:rsidR="00DF620A" w:rsidRPr="002D25BF" w:rsidRDefault="00DF620A" w:rsidP="00DF620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D25BF">
        <w:rPr>
          <w:rFonts w:ascii="Arial" w:hAnsi="Arial" w:cs="Arial"/>
          <w:b/>
          <w:sz w:val="22"/>
          <w:szCs w:val="22"/>
        </w:rPr>
        <w:t>Supplementary Figure Legend</w:t>
      </w:r>
    </w:p>
    <w:p w14:paraId="449AC8A4" w14:textId="77777777" w:rsidR="00DF620A" w:rsidRPr="002D25BF" w:rsidRDefault="00DF620A" w:rsidP="00DF620A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2D25BF">
        <w:rPr>
          <w:rFonts w:ascii="Arial" w:hAnsi="Arial" w:cs="Arial"/>
          <w:b/>
          <w:sz w:val="22"/>
          <w:szCs w:val="22"/>
        </w:rPr>
        <w:t xml:space="preserve">Supplementary Figure 1. </w:t>
      </w:r>
      <w:r w:rsidRPr="002D25BF">
        <w:rPr>
          <w:rFonts w:ascii="Arial" w:hAnsi="Arial" w:cs="Arial"/>
          <w:bCs/>
          <w:sz w:val="22"/>
          <w:szCs w:val="22"/>
        </w:rPr>
        <w:t xml:space="preserve">Heatmap depicting the correlations among the 16 metabolomic modules and 19 proteomic modules. The correlations with p &lt; 0.05 were marked with *. </w:t>
      </w:r>
    </w:p>
    <w:p w14:paraId="3D2830A4" w14:textId="77777777" w:rsidR="00DF620A" w:rsidRPr="002D25BF" w:rsidRDefault="00DF620A" w:rsidP="00DF620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8CCACAB" w14:textId="0369A044" w:rsidR="00DF620A" w:rsidRPr="002D25BF" w:rsidRDefault="00DF620A" w:rsidP="00DF620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D25BF">
        <w:rPr>
          <w:rFonts w:ascii="Arial" w:hAnsi="Arial" w:cs="Arial"/>
          <w:b/>
          <w:sz w:val="22"/>
          <w:szCs w:val="22"/>
        </w:rPr>
        <w:t>Supplementary Table Legends</w:t>
      </w:r>
    </w:p>
    <w:p w14:paraId="0635FC3E" w14:textId="33CBD1AD" w:rsidR="00E42F76" w:rsidRPr="002D25BF" w:rsidRDefault="00E42F76" w:rsidP="00E42F7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D25BF">
        <w:rPr>
          <w:rFonts w:ascii="Arial" w:hAnsi="Arial" w:cs="Arial"/>
          <w:b/>
          <w:sz w:val="22"/>
          <w:szCs w:val="22"/>
        </w:rPr>
        <w:t xml:space="preserve">Supplementary Table 1. </w:t>
      </w:r>
      <w:r w:rsidRPr="002D25BF">
        <w:rPr>
          <w:rFonts w:ascii="Arial" w:hAnsi="Arial" w:cs="Arial"/>
          <w:sz w:val="22"/>
          <w:szCs w:val="22"/>
        </w:rPr>
        <w:t>Clinical characteristics of samples in discovery and replication subsamples with respect to medical conditions and dust cloud exposure. The p-values were computed from t-test</w:t>
      </w:r>
      <w:r w:rsidR="00C476C0" w:rsidRPr="002D25BF">
        <w:rPr>
          <w:rFonts w:ascii="Arial" w:hAnsi="Arial" w:cs="Arial"/>
          <w:sz w:val="22"/>
          <w:szCs w:val="22"/>
        </w:rPr>
        <w:t>s</w:t>
      </w:r>
      <w:r w:rsidRPr="002D25BF">
        <w:rPr>
          <w:rFonts w:ascii="Arial" w:hAnsi="Arial" w:cs="Arial"/>
          <w:sz w:val="22"/>
          <w:szCs w:val="22"/>
        </w:rPr>
        <w:t xml:space="preserve"> (for systolic BP, diastolic BP, HDL, LDL, VLDL, triglycerides, total cholesterol</w:t>
      </w:r>
      <w:r w:rsidR="00711156" w:rsidRPr="002D25BF">
        <w:rPr>
          <w:rFonts w:ascii="Arial" w:hAnsi="Arial" w:cs="Arial"/>
          <w:sz w:val="22"/>
          <w:szCs w:val="22"/>
        </w:rPr>
        <w:t xml:space="preserve"> and </w:t>
      </w:r>
      <w:r w:rsidRPr="002D25BF">
        <w:rPr>
          <w:rFonts w:ascii="Arial" w:hAnsi="Arial" w:cs="Arial"/>
          <w:sz w:val="22"/>
          <w:szCs w:val="22"/>
        </w:rPr>
        <w:t>creatinine) and chi-squared test</w:t>
      </w:r>
      <w:r w:rsidR="00C476C0" w:rsidRPr="002D25BF">
        <w:rPr>
          <w:rFonts w:ascii="Arial" w:hAnsi="Arial" w:cs="Arial"/>
          <w:sz w:val="22"/>
          <w:szCs w:val="22"/>
        </w:rPr>
        <w:t>s</w:t>
      </w:r>
      <w:r w:rsidRPr="002D25BF">
        <w:rPr>
          <w:rFonts w:ascii="Arial" w:hAnsi="Arial" w:cs="Arial"/>
          <w:sz w:val="22"/>
          <w:szCs w:val="22"/>
        </w:rPr>
        <w:t xml:space="preserve"> (for dust cloud, GERD, hypertension, diabetes and heart </w:t>
      </w:r>
      <w:r w:rsidR="00C85F4D" w:rsidRPr="002D25BF">
        <w:rPr>
          <w:rFonts w:ascii="Arial" w:hAnsi="Arial" w:cs="Arial"/>
          <w:sz w:val="22"/>
          <w:szCs w:val="22"/>
        </w:rPr>
        <w:t>disease</w:t>
      </w:r>
      <w:r w:rsidRPr="002D25BF">
        <w:rPr>
          <w:rFonts w:ascii="Arial" w:hAnsi="Arial" w:cs="Arial"/>
          <w:sz w:val="22"/>
          <w:szCs w:val="22"/>
        </w:rPr>
        <w:t xml:space="preserve">). </w:t>
      </w:r>
    </w:p>
    <w:p w14:paraId="679AADFF" w14:textId="5A4A54DE" w:rsidR="00E42F76" w:rsidRPr="002D25BF" w:rsidRDefault="00E42F76" w:rsidP="00E42F7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0A6A016" w14:textId="2F0A732F" w:rsidR="0029588C" w:rsidRPr="002D25BF" w:rsidRDefault="0029588C" w:rsidP="00E42F7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D25BF">
        <w:rPr>
          <w:rFonts w:ascii="Arial" w:hAnsi="Arial" w:cs="Arial"/>
          <w:b/>
          <w:sz w:val="22"/>
          <w:szCs w:val="22"/>
        </w:rPr>
        <w:t>Supplementary Table 2</w:t>
      </w:r>
      <w:r w:rsidRPr="002D25BF">
        <w:rPr>
          <w:rFonts w:ascii="Arial" w:hAnsi="Arial" w:cs="Arial"/>
          <w:sz w:val="22"/>
          <w:szCs w:val="22"/>
        </w:rPr>
        <w:t>. List of metabolites retained in differential metabolomics analysis (HCER (26:1)) or multi-metabolite composite score (5-oxoproline, 6-oxopiperidine-2-carboxylate, beta-</w:t>
      </w:r>
      <w:proofErr w:type="spellStart"/>
      <w:r w:rsidRPr="002D25BF">
        <w:rPr>
          <w:rFonts w:ascii="Arial" w:hAnsi="Arial" w:cs="Arial"/>
          <w:sz w:val="22"/>
          <w:szCs w:val="22"/>
        </w:rPr>
        <w:t>hydroxyisovalerate</w:t>
      </w:r>
      <w:proofErr w:type="spellEnd"/>
      <w:r w:rsidRPr="002D25BF">
        <w:rPr>
          <w:rFonts w:ascii="Arial" w:hAnsi="Arial" w:cs="Arial"/>
          <w:sz w:val="22"/>
          <w:szCs w:val="22"/>
        </w:rPr>
        <w:t>, caproate (6:0) and glycocholate) from the combined analysis with additional adjustments for each medical condition and dust cloud exposure.</w:t>
      </w:r>
    </w:p>
    <w:p w14:paraId="144F8462" w14:textId="77777777" w:rsidR="0029588C" w:rsidRPr="002D25BF" w:rsidRDefault="0029588C" w:rsidP="006D46C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F08CF00" w14:textId="354F8F44" w:rsidR="00DF620A" w:rsidRPr="002D25BF" w:rsidRDefault="00DF620A" w:rsidP="00DF620A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2D25BF">
        <w:rPr>
          <w:rFonts w:ascii="Arial" w:hAnsi="Arial" w:cs="Arial"/>
          <w:b/>
          <w:sz w:val="22"/>
          <w:szCs w:val="22"/>
        </w:rPr>
        <w:t xml:space="preserve">Supplementary Table </w:t>
      </w:r>
      <w:r w:rsidR="0029588C" w:rsidRPr="002D25BF">
        <w:rPr>
          <w:rFonts w:ascii="Arial" w:hAnsi="Arial" w:cs="Arial"/>
          <w:b/>
          <w:sz w:val="22"/>
          <w:szCs w:val="22"/>
        </w:rPr>
        <w:t>3</w:t>
      </w:r>
      <w:r w:rsidRPr="002D25BF">
        <w:rPr>
          <w:rFonts w:ascii="Arial" w:hAnsi="Arial" w:cs="Arial"/>
          <w:b/>
          <w:bCs/>
          <w:sz w:val="22"/>
          <w:szCs w:val="22"/>
        </w:rPr>
        <w:t>.</w:t>
      </w:r>
      <w:r w:rsidRPr="002D25BF">
        <w:rPr>
          <w:rFonts w:ascii="Arial" w:hAnsi="Arial" w:cs="Arial"/>
          <w:sz w:val="22"/>
          <w:szCs w:val="22"/>
        </w:rPr>
        <w:t xml:space="preserve"> Comparison of results to those from published PTSD metabolomics studies </w:t>
      </w:r>
      <w:r w:rsidRPr="002D25BF">
        <w:rPr>
          <w:rFonts w:ascii="Arial" w:hAnsi="Arial" w:cs="Arial"/>
          <w:sz w:val="22"/>
          <w:szCs w:val="22"/>
        </w:rPr>
        <w:fldChar w:fldCharType="begin">
          <w:fldData xml:space="preserve">PEVuZE5vdGU+PENpdGU+PEF1dGhvcj5LYXJhYmF0c2lha2lzPC9BdXRob3I+PFllYXI+MjAxNTwv
WWVhcj48UmVjTnVtPjc3NTwvUmVjTnVtPjxEaXNwbGF5VGV4dD48c3R5bGUgZmFjZT0ic3VwZXJz
Y3JpcHQiPjE5LTIxPC9zdHlsZT48L0Rpc3BsYXlUZXh0PjxyZWNvcmQ+PHJlYy1udW1iZXI+Nzc1
PC9yZWMtbnVtYmVyPjxmb3JlaWduLWtleXM+PGtleSBhcHA9IkVOIiBkYi1pZD0iNXd6OWF4eDk1
MjBhZnBlNWZ4OHZ2OXpmc3J4YTB3cnZmNWVzIiB0aW1lc3RhbXA9IjE2MjQzODY4NDUiIGd1aWQ9
ImQwYjFhMWYxLTVlMTYtNGRmZS05MmNmLWViMjE4NjgyZGVjYiI+Nzc1PC9rZXk+PC9mb3JlaWdu
LWtleXM+PHJlZi10eXBlIG5hbWU9IkpvdXJuYWwgQXJ0aWNsZSI+MTc8L3JlZi10eXBlPjxjb250
cmlidXRvcnM+PGF1dGhvcnM+PGF1dGhvcj5LYXJhYmF0c2lha2lzLCBBLjwvYXV0aG9yPjxhdXRo
b3I+SGFtdW5pLCBHLjwvYXV0aG9yPjxhdXRob3I+V2lsa2VyLCBTLjwvYXV0aG9yPjxhdXRob3I+
S29sYXNzYSwgUy48L2F1dGhvcj48YXV0aG9yPlJlbnUsIEQuPC9hdXRob3I+PGF1dGhvcj5LYWRl
cmVpdCwgUy48L2F1dGhvcj48YXV0aG9yPlNjaGF1ZXIsIE0uPC9hdXRob3I+PGF1dGhvcj5IZW5u
ZXNzeSwgVC48L2F1dGhvcj48YXV0aG9yPktvbGFzc2EsIEkuIFQuPC9hdXRob3I+PC9hdXRob3Jz
PjwvY29udHJpYnV0b3JzPjxhdXRoLWFkZHJlc3M+Q2xpbmljYWwgJmFtcDsgQmlvbG9naWNhbCBQ
c3ljaG9sb2d5LCBVbG0gVW5pdmVyc2l0eSwgQWxiZXJ0LUVpbnN0ZWluIEFsbGVlIDQ3LCA4OTA4
MSBVbG0sIEdlcm1hbnkuJiN4RDtTQVAgU3dpdHplcmxhbmQgQUcsIFRhZ2Vyd2lsZW4sIFN3aXR6
ZXJsYW5kLiYjeEQ7U3RyYW5kIExpZmUgU2NpZW5jZXMgUHZ0LiBMdGQuLCBCYW5nYWxvcmUsIElu
ZGlhLiYjeEQ7RGVwYXJ0bWVudCBvZiBCaW9sb2d5LCBVbml2ZXJzaXR5IG9mIEtvbnN0YW56LCBL
b25zdGFueiwgR2VybWFueS4mI3hEO0NsaW5pY2FsIFBzeWNob2xvZ3kgJmFtcDsgTmV1cm9wc3lj
aG9sb2d5LCBVbml2ZXJzaXR5IG9mIEtvbnN0YW56LCBLb25zdGFueiwgR2VybWFueS4mI3hEO0Fn
aWxlbnQgSW5jb3Jwb3JhdGVkLCBTaW5nYXBvcmUsIFJlcHVibGljIG9mIFNpbmdhcG9yZS48L2F1
dGgtYWRkcmVzcz48dGl0bGVzPjx0aXRsZT5NZXRhYm9saXRlIHByb2ZpbGluZyBpbiBwb3N0dHJh
dW1hdGljIHN0cmVzcyBkaXNvcmRlcjwvdGl0bGU+PHNlY29uZGFyeS10aXRsZT5KIE1vbCBQc3lj
aGlhdHJ5PC9zZWNvbmRhcnktdGl0bGU+PC90aXRsZXM+PHBlcmlvZGljYWw+PGZ1bGwtdGl0bGU+
SiBNb2wgUHN5Y2hpYXRyeTwvZnVsbC10aXRsZT48L3BlcmlvZGljYWw+PHBhZ2VzPjI8L3BhZ2Vz
Pjx2b2x1bWU+Mzwvdm9sdW1lPjxudW1iZXI+MTwvbnVtYmVyPjxlZGl0aW9uPjIwMTUvMDQvMDg8
L2VkaXRpb24+PGtleXdvcmRzPjxrZXl3b3JkPkJpb2xvZ2ljYWwgcGF0aHdheXM8L2tleXdvcmQ+
PGtleXdvcmQ+R2x5Y2Vyb3Bob3NwaG9saXBpZDwva2V5d29yZD48a2V5d29yZD5NYXNzIHNwZWN0
cm9tZXRyeTwva2V5d29yZD48a2V5d29yZD5NZXRhYm9saXRlIHByb2ZpbGluZzwva2V5d29yZD48
a2V5d29yZD5QYWxtaXRveWxldGhhbm9sYW1pZGU8L2tleXdvcmQ+PGtleXdvcmQ+UG9zdHRyYXVt
YXRpYyBzdHJlc3MgZGlzb3JkZXI8L2tleXdvcmQ+PC9rZXl3b3Jkcz48ZGF0ZXM+PHllYXI+MjAx
NTwveWVhcj48L2RhdGVzPjxpc2JuPjIwNDktOTI1NiAoUHJpbnQpJiN4RDsyMDQ5LTkyNTYgKExp
bmtpbmcpPC9pc2JuPjxhY2Nlc3Npb24tbnVtPjI1ODQ4NTM1PC9hY2Nlc3Npb24tbnVtPjx1cmxz
PjxyZWxhdGVkLXVybHM+PHVybD5odHRwczovL3d3dy5uY2JpLm5sbS5uaWguZ292L3B1Ym1lZC8y
NTg0ODUzNTwvdXJsPjwvcmVsYXRlZC11cmxzPjwvdXJscz48Y3VzdG9tMj5QTUM0MzY3ODIzPC9j
dXN0b20yPjxlbGVjdHJvbmljLXJlc291cmNlLW51bT4xMC4xMTg2L3M0MDMwMy0wMTUtMDAwNy0z
PC9lbGVjdHJvbmljLXJlc291cmNlLW51bT48L3JlY29yZD48L0NpdGU+PENpdGU+PEF1dGhvcj5L
b25qZXZvZDwvQXV0aG9yPjxZZWFyPjIwMjE8L1llYXI+PFJlY051bT43Nzg8L1JlY051bT48cmVj
b3JkPjxyZWMtbnVtYmVyPjc3ODwvcmVjLW51bWJlcj48Zm9yZWlnbi1rZXlzPjxrZXkgYXBwPSJF
TiIgZGItaWQ9IjV3ejlheHg5NTIwYWZwZTVmeDh2djl6ZnNyeGEwd3J2ZjVlcyIgdGltZXN0YW1w
PSIxNjI0MzkyMDE4IiBndWlkPSJhZDc0YjYwZC03ZmQ3LTQxYmYtODJmNC05YmQ1ZmJmZTMwMjIi
Pjc3ODwva2V5PjwvZm9yZWlnbi1rZXlzPjxyZWYtdHlwZSBuYW1lPSJKb3VybmFsIEFydGljbGUi
PjE3PC9yZWYtdHlwZT48Y29udHJpYnV0b3JzPjxhdXRob3JzPjxhdXRob3I+S29uamV2b2QsIE0u
PC9hdXRob3I+PGF1dGhvcj5OZWRpYyBFcmphdmVjLCBHLjwvYXV0aG9yPjxhdXRob3I+Tmlrb2xh
YyBQZXJrb3ZpYywgTS48L2F1dGhvcj48YXV0aG9yPlNhaXosIEouPC9hdXRob3I+PGF1dGhvcj5U
dWRvciwgTC48L2F1dGhvcj48YXV0aG9yPlV6dW4sIFMuPC9hdXRob3I+PGF1dGhvcj5Lb3p1bXBs
aWssIE8uPC9hdXRob3I+PGF1dGhvcj5Tdm9iIFN0cmFjLCBELjwvYXV0aG9yPjxhdXRob3I+WmFy
a292aWMsIE4uPC9hdXRob3I+PGF1dGhvcj5QaXZhYywgTi48L2F1dGhvcj48L2F1dGhvcnM+PC9j
b250cmlidXRvcnM+PGF1dGgtYWRkcmVzcz5SdWRqZXIgQm9za292aWMgSW5zdGl0dXRlLCBEaXZp
c2lvbiBvZiBNb2xlY3VsYXIgTWVkaWNpbmUsIEJpamVuaWNrYSBDZXN0YSA1NCwgMTAwMDAsIFph
Z3JlYiwgQ3JvYXRpYTsgQ2VudHJlIGZvciBNZXRhYm9sb21pY3MgYW5kIEJpb2FuYWx5c2lzIChD
RU1CSU8pLCBEZXBhcnRtZW50IG9mIENoZW1pc3RyeSBhbmQgQmlvY2hlbWlzdHJ5LCBGYWN1bHRh
ZCBkZSBGYXJtYWNpYSwgVW5pdmVyc2lkYWQgU2FuIFBhYmxvLUNFVSwgQ0VVIFVuaXZlcnNpdGll
cywgVXJiYW5pemFjaW9uIE1vbnRlcHJpbmNpcGUsIDI4NjYwLCBCb2FkaWxsYSBEZWwgTW9udGUs
IE1hZHJpZCwgU3BhaW4uJiN4RDtDZW50cmUgZm9yIE1ldGFib2xvbWljcyBhbmQgQmlvYW5hbHlz
aXMgKENFTUJJTyksIERlcGFydG1lbnQgb2YgQ2hlbWlzdHJ5IGFuZCBCaW9jaGVtaXN0cnksIEZh
Y3VsdGFkIGRlIEZhcm1hY2lhLCBVbml2ZXJzaWRhZCBTYW4gUGFibG8tQ0VVLCBDRVUgVW5pdmVy
c2l0aWVzLCBVcmJhbml6YWNpb24gTW9udGVwcmluY2lwZSwgMjg2NjAsIEJvYWRpbGxhIERlbCBN
b250ZSwgTWFkcmlkLCBTcGFpbi4mI3hEO1J1ZGplciBCb3Nrb3ZpYyBJbnN0aXR1dGUsIERpdmlz
aW9uIG9mIE1vbGVjdWxhciBNZWRpY2luZSwgQmlqZW5pY2thIENlc3RhIDU0LCAxMDAwMCwgWmFn
cmViLCBDcm9hdGlhLiYjeEQ7RGVwYXJ0bWVudCBmb3IgQmlvbG9naWNhbCBQc3ljaGlhdHJ5IGFu
ZCBQc3ljaG9nZXJpYXRyaWNzLCBVbml2ZXJzaXR5IFBzeWNoaWF0cmljIEhvc3BpdGFsIFZyYXBj
ZSwgQm9sbmlja2EgY2VzdGEgMzIsIDEwMDAwLCBaYWdyZWIsIENyb2F0aWE7IFVuaXZlcnNpdHkg
Sm9zaXAgSnVyYWogU3Ryb3NzbWF5ZXIgT3NpamVrLCBTY2hvb2wgb2YgTWVkaWNpbmUsIFRyZyBT
dmV0b2cgVHJvanN0dmEgMywgMzEwMDAsIE9zaWplaywgQ3JvYXRpYS4mI3hEO1J1ZGplciBCb3Nr
b3ZpYyBJbnN0aXR1dGUsIERpdmlzaW9uIG9mIE1vbGVjdWxhciBNZWRpY2luZSwgQmlqZW5pY2th
IENlc3RhIDU0LCAxMDAwMCwgWmFncmViLCBDcm9hdGlhLiBFbGVjdHJvbmljIGFkZHJlc3M6IGRz
dm9iQGlyYi5oci4mI3hEO1J1ZGplciBCb3Nrb3ZpYyBJbnN0aXR1dGUsIERpdmlzaW9uIG9mIE1v
bGVjdWxhciBNZWRpY2luZSwgQmlqZW5pY2thIENlc3RhIDU0LCAxMDAwMCwgWmFncmViLCBDcm9h
dGlhLiBFbGVjdHJvbmljIGFkZHJlc3M6IHphcmtvdmljQGlyYi5oci4mI3hEO1J1ZGplciBCb3Nr
b3ZpYyBJbnN0aXR1dGUsIERpdmlzaW9uIG9mIE1vbGVjdWxhciBNZWRpY2luZSwgQmlqZW5pY2th
IENlc3RhIDU0LCAxMDAwMCwgWmFncmViLCBDcm9hdGlhLiBFbGVjdHJvbmljIGFkZHJlc3M6IG5w
aXZhY0BpcmIuaHIuPC9hdXRoLWFkZHJlc3M+PHRpdGxlcz48dGl0bGU+TWV0YWJvbG9taWNzIGlu
IHBvc3R0cmF1bWF0aWMgc3RyZXNzIGRpc29yZGVyOiBVbnRhcmdldGVkIG1ldGFib2xvbWljIGFu
YWx5c2lzIG9mIHBsYXNtYSBzYW1wbGVzIGZyb20gQ3JvYXRpYW4gd2FyIHZldGVyYW5zPC90aXRs
ZT48c2Vjb25kYXJ5LXRpdGxlPkZyZWUgUmFkaWMgQmlvbCBNZWQ8L3NlY29uZGFyeS10aXRsZT48
L3RpdGxlcz48cGVyaW9kaWNhbD48ZnVsbC10aXRsZT5GcmVlIFJhZGljIEJpb2wgTWVkPC9mdWxs
LXRpdGxlPjwvcGVyaW9kaWNhbD48cGFnZXM+NjM2LTY0MTwvcGFnZXM+PHZvbHVtZT4xNjI8L3Zv
bHVtZT48ZWRpdGlvbj4yMDIwLzExLzMwPC9lZGl0aW9uPjxrZXl3b3Jkcz48a2V5d29yZD5HYXMg
Q2hyb21hdG9ncmFwaHktTWFzcyBTcGVjdHJvbWV0cnk8L2tleXdvcmQ+PGtleXdvcmQ+SHVtYW5z
PC9rZXl3b3JkPjxrZXl3b3JkPk1hc3MgU3BlY3Ryb21ldHJ5PC9rZXl3b3JkPjxrZXl3b3JkPk1l
dGFib2xvbWljczwva2V5d29yZD48a2V5d29yZD4qU3RyZXNzIERpc29yZGVycywgUG9zdC1UcmF1
bWF0aWM8L2tleXdvcmQ+PGtleXdvcmQ+KlZldGVyYW5zPC9rZXl3b3JkPjxrZXl3b3JkPipNZXRh
Ym9sb21pY3M8L2tleXdvcmQ+PGtleXdvcmQ+KlBvc3R0cmF1bWF0aWMgc3RyZXNzIGRpc29yZGVy
PC9rZXl3b3JkPjxrZXl3b3JkPipQc3ljaGlhdHJ5PC9rZXl3b3JkPjwva2V5d29yZHM+PGRhdGVz
Pjx5ZWFyPjIwMjE8L3llYXI+PHB1Yi1kYXRlcz48ZGF0ZT5KYW48L2RhdGU+PC9wdWItZGF0ZXM+
PC9kYXRlcz48aXNibj4xODczLTQ1OTYgKEVsZWN0cm9uaWMpJiN4RDswODkxLTU4NDkgKExpbmtp
bmcpPC9pc2JuPjxhY2Nlc3Npb24tbnVtPjMzMjQ5MTM5PC9hY2Nlc3Npb24tbnVtPjx1cmxzPjxy
ZWxhdGVkLXVybHM+PHVybD5odHRwczovL3d3dy5uY2JpLm5sbS5uaWguZ292L3B1Ym1lZC8zMzI0
OTEzOTwvdXJsPjwvcmVsYXRlZC11cmxzPjwvdXJscz48ZWxlY3Ryb25pYy1yZXNvdXJjZS1udW0+
MTAuMTAxNi9qLmZyZWVyYWRiaW9tZWQuMjAyMC4xMS4wMjQ8L2VsZWN0cm9uaWMtcmVzb3VyY2Ut
bnVtPjwvcmVjb3JkPjwvQ2l0ZT48Q2l0ZT48QXV0aG9yPk1lbGxvbjwvQXV0aG9yPjxZZWFyPjIw
MTk8L1llYXI+PFJlY051bT43Nzc8L1JlY051bT48cmVjb3JkPjxyZWMtbnVtYmVyPjc3NzwvcmVj
LW51bWJlcj48Zm9yZWlnbi1rZXlzPjxrZXkgYXBwPSJFTiIgZGItaWQ9IjV3ejlheHg5NTIwYWZw
ZTVmeDh2djl6ZnNyeGEwd3J2ZjVlcyIgdGltZXN0YW1wPSIxNjI0MzkwMzcxIiBndWlkPSJkZTgw
Y2NhMi0yNTdkLTQyMzEtYTNlYS01ZTBjM2JmNTA3ZjQiPjc3Nzwva2V5PjwvZm9yZWlnbi1rZXlz
PjxyZWYtdHlwZSBuYW1lPSJKb3VybmFsIEFydGljbGUiPjE3PC9yZWYtdHlwZT48Y29udHJpYnV0
b3JzPjxhdXRob3JzPjxhdXRob3I+TWVsbG9uLCBTLiBILjwvYXV0aG9yPjxhdXRob3I+QmVyc2Fu
aSwgRi4gUy48L2F1dGhvcj48YXV0aG9yPkxpbmRxdmlzdCwgRC48L2F1dGhvcj48YXV0aG9yPkhh
bW1hbWllaCwgUi48L2F1dGhvcj48YXV0aG9yPkRvbm9odWUsIEQuPC9hdXRob3I+PGF1dGhvcj5E
ZWFuLCBLLjwvYXV0aG9yPjxhdXRob3I+SmV0dCwgTS48L2F1dGhvcj48YXV0aG9yPlllaHVkYSwg
Ui48L2F1dGhvcj48YXV0aG9yPkZsb3J5LCBKLjwvYXV0aG9yPjxhdXRob3I+UmV1cywgVi4gSS48
L2F1dGhvcj48YXV0aG9yPkJpZXJlciwgTC4gTS48L2F1dGhvcj48YXV0aG9yPk1ha290a2luZSwg
SS48L2F1dGhvcj48YXV0aG9yPkFidSBBbWFyYSwgRC48L2F1dGhvcj48YXV0aG9yPkhlbm4gSGFh
c2UsIEMuPC9hdXRob3I+PGF1dGhvcj5Db3ksIE0uPC9hdXRob3I+PGF1dGhvcj5Eb3lsZSwgRi4g
Si4sIDNyZDwvYXV0aG9yPjxhdXRob3I+TWFybWFyLCBDLjwvYXV0aG9yPjxhdXRob3I+V29sa293
aXR6LCBPLiBNLjwvYXV0aG9yPjwvYXV0aG9ycz48L2NvbnRyaWJ1dG9ycz48YXV0aC1hZGRyZXNz
PkRlcGFydG1lbnQgb2YgT2JzdGV0cmljcywgR3luZWNvbG9neSAmYW1wOyBSZXByb2R1Y3RpdmUg
U2NpZW5jZXMsIFVuaXZlcnNpdHkgb2YgQ2FsaWZvcm5pYSwgU2FuIEZyYW5jaXNjbywgQ0EsIFVu
aXRlZCBTdGF0ZXMgb2YgQW1lcmljYS4mI3hEO0RlcGFydG1lbnQgb2YgUHN5Y2hpYXRyeSBhbmQg
VUNTRiBXZWlsbCBJbnN0aXR1dGUgZm9yIE5ldXJvc2NpZW5jZXMsIFVuaXZlcnNpdHkgb2YgQ2Fs
aWZvcm5pYSwgU2FuIEZyYW5jaXNjbywgQ0EsIFVuaXRlZCBTdGF0ZXMgb2YgQW1lcmljYS4mI3hE
O0ludGVncmF0aXZlIFN5c3RlbXMgQmlvbG9neSwgVVMgQXJteSBNZWRpY2FsIFJlc2VhcmNoIGFu
ZCBNYXRlcmllbCBDb21tYW5kLCBVU0FDRUhSLCBGb3J0IERldHJpY2ssIEZyZWRlcmljaywgTUQs
IFVuaXRlZCBTdGF0ZXMgb2YgQW1lcmljYS4mI3hEO1NjaG9vbCBvZiBFbmdpbmVlcmluZyBhbmQg
QXBwbGllZCBTY2llbmNlcywgSGFydmFyZCBVbml2ZXJzaXR5LCBDYW1icmlkZ2UsIE1BLCBVbml0
ZWQgU3RhdGVzIG9mIEFtZXJpY2EuJiN4RDtEZXBhcnRtZW50IG9mIFBzeWNoaWF0cnksIEphbWVz
IEouIFBldGVycyBWQSBNZWRpY2FsIENlbnRlciwgQnJvbngsIE5ZIGFuZCBEZXBhcnRtZW50IG9m
IFBzeWNoaWF0cnksIEljYWhuIFNjaG9vbCBvZiBNZWRpY2luZSBhdCBNb3VudCBTaW5haSwgTmV3
IFlvcmssIE5ZLCBVbml0ZWQgU3RhdGVzIG9mIEFtZXJpY2EuJiN4RDtEZXBhcnRtZW50IG9mIFBz
eWNoaWF0cnksIE5ldyBZb3JrIFVuaXZlcnNpdHkgTGFuZ29uZSBNZWRpY2FsIFNjaG9vbCwgTmV3
IFlvcmssIE5ZLCBVbml0ZWQgU3RhdGVzIG9mIEFtZXJpY2EuJiN4RDtTdGVwaGVuIGFuZCBBbGV4
YW5kcmEgQ29oZW4gVmV0ZXJhbiBDZW50ZXIgZm9yIFBvc3R0cmF1bWF0aWMgU3RyZXNzIGFuZCBU
cmF1bWF0aWMgQnJhaW4gSW5qdXJ5LCBOZXcgWW9yaywgTlksIFVuaXRlZCBTdGF0ZXMgb2YgQW1l
cmljYS48L2F1dGgtYWRkcmVzcz48dGl0bGVzPjx0aXRsZT5NZXRhYm9sb21pYyBhbmFseXNpcyBv
ZiBtYWxlIGNvbWJhdCB2ZXRlcmFucyB3aXRoIHBvc3QgdHJhdW1hdGljIHN0cmVzcyBkaXNvcmRl
cjwvdGl0bGU+PHNlY29uZGFyeS10aXRsZT5QTG9TIE9uZTwvc2Vjb25kYXJ5LXRpdGxlPjwvdGl0
bGVzPjxwZXJpb2RpY2FsPjxmdWxsLXRpdGxlPlBMb1MgT25lPC9mdWxsLXRpdGxlPjwvcGVyaW9k
aWNhbD48cGFnZXM+ZTAyMTM4Mzk8L3BhZ2VzPjx2b2x1bWU+MTQ8L3ZvbHVtZT48bnVtYmVyPjM8
L251bWJlcj48ZWRpdGlvbj4yMDE5LzAzLzE5PC9lZGl0aW9uPjxrZXl3b3Jkcz48a2V5d29yZD5B
ZHVsdDwva2V5d29yZD48a2V5d29yZD5Cb2R5IE1hc3MgSW5kZXg8L2tleXdvcmQ+PGtleXdvcmQ+
Q2FyYm9oeWRyYXRlcy8qYmxvb2Q8L2tleXdvcmQ+PGtleXdvcmQ+Q2FzZS1Db250cm9sIFN0dWRp
ZXM8L2tleXdvcmQ+PGtleXdvcmQ+RmF0dHkgQWNpZHMvKmJsb29kL21ldGFib2xpc208L2tleXdv
cmQ+PGtleXdvcmQ+R2x5Y2F0ZWQgSGVtb2dsb2JpbiBBL2FuYWx5c2lzPC9rZXl3b3JkPjxrZXl3
b3JkPkh1bWFuczwva2V5d29yZD48a2V5d29yZD5IeXBveGFudGhpbmUvYmxvb2Q8L2tleXdvcmQ+
PGtleXdvcmQ+TGlwaWRzL2Jsb29kPC9rZXl3b3JkPjxrZXl3b3JkPk1hbGU8L2tleXdvcmQ+PGtl
eXdvcmQ+Kk1ldGFib2xvbWljczwva2V5d29yZD48a2V5d29yZD5NaXRvY2hvbmRyaWEvbWV0YWJv
bGlzbTwva2V5d29yZD48a2V5d29yZD5TdHJlc3MgRGlzb3JkZXJzLCBQb3N0LVRyYXVtYXRpYy9t
ZXRhYm9saXNtLypwYXRob2xvZ3k8L2tleXdvcmQ+PGtleXdvcmQ+KlZldGVyYW5zPC9rZXl3b3Jk
Pjwva2V5d29yZHM+PGRhdGVzPjx5ZWFyPjIwMTk8L3llYXI+PC9kYXRlcz48aXNibj4xOTMyLTYy
MDMgKEVsZWN0cm9uaWMpJiN4RDsxOTMyLTYyMDMgKExpbmtpbmcpPC9pc2JuPjxhY2Nlc3Npb24t
bnVtPjMwODgzNTg0PC9hY2Nlc3Npb24tbnVtPjx1cmxzPjxyZWxhdGVkLXVybHM+PHVybD5odHRw
czovL3d3dy5uY2JpLm5sbS5uaWguZ292L3B1Ym1lZC8zMDg4MzU4NDwvdXJsPjwvcmVsYXRlZC11
cmxzPjwvdXJscz48Y3VzdG9tMj5QTUM2NDIyMzAyPC9jdXN0b20yPjxlbGVjdHJvbmljLXJlc291
cmNlLW51bT4xMC4xMzcxL2pvdXJuYWwucG9uZS4wMjEzODM5PC9lbGVjdHJvbmljLXJlc291cmNl
LW51bT48L3JlY29yZD48L0NpdGU+PC9FbmROb3RlPgB=
</w:fldData>
        </w:fldChar>
      </w:r>
      <w:r w:rsidRPr="002D25BF">
        <w:rPr>
          <w:rFonts w:ascii="Arial" w:hAnsi="Arial" w:cs="Arial"/>
          <w:sz w:val="22"/>
          <w:szCs w:val="22"/>
        </w:rPr>
        <w:instrText xml:space="preserve"> ADDIN EN.CITE </w:instrText>
      </w:r>
      <w:r w:rsidRPr="002D25BF">
        <w:rPr>
          <w:rFonts w:ascii="Arial" w:hAnsi="Arial" w:cs="Arial"/>
          <w:sz w:val="22"/>
          <w:szCs w:val="22"/>
        </w:rPr>
        <w:fldChar w:fldCharType="begin">
          <w:fldData xml:space="preserve">PEVuZE5vdGU+PENpdGU+PEF1dGhvcj5LYXJhYmF0c2lha2lzPC9BdXRob3I+PFllYXI+MjAxNTwv
WWVhcj48UmVjTnVtPjc3NTwvUmVjTnVtPjxEaXNwbGF5VGV4dD48c3R5bGUgZmFjZT0ic3VwZXJz
Y3JpcHQiPjE5LTIxPC9zdHlsZT48L0Rpc3BsYXlUZXh0PjxyZWNvcmQ+PHJlYy1udW1iZXI+Nzc1
PC9yZWMtbnVtYmVyPjxmb3JlaWduLWtleXM+PGtleSBhcHA9IkVOIiBkYi1pZD0iNXd6OWF4eDk1
MjBhZnBlNWZ4OHZ2OXpmc3J4YTB3cnZmNWVzIiB0aW1lc3RhbXA9IjE2MjQzODY4NDUiIGd1aWQ9
ImQwYjFhMWYxLTVlMTYtNGRmZS05MmNmLWViMjE4NjgyZGVjYiI+Nzc1PC9rZXk+PC9mb3JlaWdu
LWtleXM+PHJlZi10eXBlIG5hbWU9IkpvdXJuYWwgQXJ0aWNsZSI+MTc8L3JlZi10eXBlPjxjb250
cmlidXRvcnM+PGF1dGhvcnM+PGF1dGhvcj5LYXJhYmF0c2lha2lzLCBBLjwvYXV0aG9yPjxhdXRo
b3I+SGFtdW5pLCBHLjwvYXV0aG9yPjxhdXRob3I+V2lsa2VyLCBTLjwvYXV0aG9yPjxhdXRob3I+
S29sYXNzYSwgUy48L2F1dGhvcj48YXV0aG9yPlJlbnUsIEQuPC9hdXRob3I+PGF1dGhvcj5LYWRl
cmVpdCwgUy48L2F1dGhvcj48YXV0aG9yPlNjaGF1ZXIsIE0uPC9hdXRob3I+PGF1dGhvcj5IZW5u
ZXNzeSwgVC48L2F1dGhvcj48YXV0aG9yPktvbGFzc2EsIEkuIFQuPC9hdXRob3I+PC9hdXRob3Jz
PjwvY29udHJpYnV0b3JzPjxhdXRoLWFkZHJlc3M+Q2xpbmljYWwgJmFtcDsgQmlvbG9naWNhbCBQ
c3ljaG9sb2d5LCBVbG0gVW5pdmVyc2l0eSwgQWxiZXJ0LUVpbnN0ZWluIEFsbGVlIDQ3LCA4OTA4
MSBVbG0sIEdlcm1hbnkuJiN4RDtTQVAgU3dpdHplcmxhbmQgQUcsIFRhZ2Vyd2lsZW4sIFN3aXR6
ZXJsYW5kLiYjeEQ7U3RyYW5kIExpZmUgU2NpZW5jZXMgUHZ0LiBMdGQuLCBCYW5nYWxvcmUsIElu
ZGlhLiYjeEQ7RGVwYXJ0bWVudCBvZiBCaW9sb2d5LCBVbml2ZXJzaXR5IG9mIEtvbnN0YW56LCBL
b25zdGFueiwgR2VybWFueS4mI3hEO0NsaW5pY2FsIFBzeWNob2xvZ3kgJmFtcDsgTmV1cm9wc3lj
aG9sb2d5LCBVbml2ZXJzaXR5IG9mIEtvbnN0YW56LCBLb25zdGFueiwgR2VybWFueS4mI3hEO0Fn
aWxlbnQgSW5jb3Jwb3JhdGVkLCBTaW5nYXBvcmUsIFJlcHVibGljIG9mIFNpbmdhcG9yZS48L2F1
dGgtYWRkcmVzcz48dGl0bGVzPjx0aXRsZT5NZXRhYm9saXRlIHByb2ZpbGluZyBpbiBwb3N0dHJh
dW1hdGljIHN0cmVzcyBkaXNvcmRlcjwvdGl0bGU+PHNlY29uZGFyeS10aXRsZT5KIE1vbCBQc3lj
aGlhdHJ5PC9zZWNvbmRhcnktdGl0bGU+PC90aXRsZXM+PHBlcmlvZGljYWw+PGZ1bGwtdGl0bGU+
SiBNb2wgUHN5Y2hpYXRyeTwvZnVsbC10aXRsZT48L3BlcmlvZGljYWw+PHBhZ2VzPjI8L3BhZ2Vz
Pjx2b2x1bWU+Mzwvdm9sdW1lPjxudW1iZXI+MTwvbnVtYmVyPjxlZGl0aW9uPjIwMTUvMDQvMDg8
L2VkaXRpb24+PGtleXdvcmRzPjxrZXl3b3JkPkJpb2xvZ2ljYWwgcGF0aHdheXM8L2tleXdvcmQ+
PGtleXdvcmQ+R2x5Y2Vyb3Bob3NwaG9saXBpZDwva2V5d29yZD48a2V5d29yZD5NYXNzIHNwZWN0
cm9tZXRyeTwva2V5d29yZD48a2V5d29yZD5NZXRhYm9saXRlIHByb2ZpbGluZzwva2V5d29yZD48
a2V5d29yZD5QYWxtaXRveWxldGhhbm9sYW1pZGU8L2tleXdvcmQ+PGtleXdvcmQ+UG9zdHRyYXVt
YXRpYyBzdHJlc3MgZGlzb3JkZXI8L2tleXdvcmQ+PC9rZXl3b3Jkcz48ZGF0ZXM+PHllYXI+MjAx
NTwveWVhcj48L2RhdGVzPjxpc2JuPjIwNDktOTI1NiAoUHJpbnQpJiN4RDsyMDQ5LTkyNTYgKExp
bmtpbmcpPC9pc2JuPjxhY2Nlc3Npb24tbnVtPjI1ODQ4NTM1PC9hY2Nlc3Npb24tbnVtPjx1cmxz
PjxyZWxhdGVkLXVybHM+PHVybD5odHRwczovL3d3dy5uY2JpLm5sbS5uaWguZ292L3B1Ym1lZC8y
NTg0ODUzNTwvdXJsPjwvcmVsYXRlZC11cmxzPjwvdXJscz48Y3VzdG9tMj5QTUM0MzY3ODIzPC9j
dXN0b20yPjxlbGVjdHJvbmljLXJlc291cmNlLW51bT4xMC4xMTg2L3M0MDMwMy0wMTUtMDAwNy0z
PC9lbGVjdHJvbmljLXJlc291cmNlLW51bT48L3JlY29yZD48L0NpdGU+PENpdGU+PEF1dGhvcj5L
b25qZXZvZDwvQXV0aG9yPjxZZWFyPjIwMjE8L1llYXI+PFJlY051bT43Nzg8L1JlY051bT48cmVj
b3JkPjxyZWMtbnVtYmVyPjc3ODwvcmVjLW51bWJlcj48Zm9yZWlnbi1rZXlzPjxrZXkgYXBwPSJF
TiIgZGItaWQ9IjV3ejlheHg5NTIwYWZwZTVmeDh2djl6ZnNyeGEwd3J2ZjVlcyIgdGltZXN0YW1w
PSIxNjI0MzkyMDE4IiBndWlkPSJhZDc0YjYwZC03ZmQ3LTQxYmYtODJmNC05YmQ1ZmJmZTMwMjIi
Pjc3ODwva2V5PjwvZm9yZWlnbi1rZXlzPjxyZWYtdHlwZSBuYW1lPSJKb3VybmFsIEFydGljbGUi
PjE3PC9yZWYtdHlwZT48Y29udHJpYnV0b3JzPjxhdXRob3JzPjxhdXRob3I+S29uamV2b2QsIE0u
PC9hdXRob3I+PGF1dGhvcj5OZWRpYyBFcmphdmVjLCBHLjwvYXV0aG9yPjxhdXRob3I+Tmlrb2xh
YyBQZXJrb3ZpYywgTS48L2F1dGhvcj48YXV0aG9yPlNhaXosIEouPC9hdXRob3I+PGF1dGhvcj5U
dWRvciwgTC48L2F1dGhvcj48YXV0aG9yPlV6dW4sIFMuPC9hdXRob3I+PGF1dGhvcj5Lb3p1bXBs
aWssIE8uPC9hdXRob3I+PGF1dGhvcj5Tdm9iIFN0cmFjLCBELjwvYXV0aG9yPjxhdXRob3I+WmFy
a292aWMsIE4uPC9hdXRob3I+PGF1dGhvcj5QaXZhYywgTi48L2F1dGhvcj48L2F1dGhvcnM+PC9j
b250cmlidXRvcnM+PGF1dGgtYWRkcmVzcz5SdWRqZXIgQm9za292aWMgSW5zdGl0dXRlLCBEaXZp
c2lvbiBvZiBNb2xlY3VsYXIgTWVkaWNpbmUsIEJpamVuaWNrYSBDZXN0YSA1NCwgMTAwMDAsIFph
Z3JlYiwgQ3JvYXRpYTsgQ2VudHJlIGZvciBNZXRhYm9sb21pY3MgYW5kIEJpb2FuYWx5c2lzIChD
RU1CSU8pLCBEZXBhcnRtZW50IG9mIENoZW1pc3RyeSBhbmQgQmlvY2hlbWlzdHJ5LCBGYWN1bHRh
ZCBkZSBGYXJtYWNpYSwgVW5pdmVyc2lkYWQgU2FuIFBhYmxvLUNFVSwgQ0VVIFVuaXZlcnNpdGll
cywgVXJiYW5pemFjaW9uIE1vbnRlcHJpbmNpcGUsIDI4NjYwLCBCb2FkaWxsYSBEZWwgTW9udGUs
IE1hZHJpZCwgU3BhaW4uJiN4RDtDZW50cmUgZm9yIE1ldGFib2xvbWljcyBhbmQgQmlvYW5hbHlz
aXMgKENFTUJJTyksIERlcGFydG1lbnQgb2YgQ2hlbWlzdHJ5IGFuZCBCaW9jaGVtaXN0cnksIEZh
Y3VsdGFkIGRlIEZhcm1hY2lhLCBVbml2ZXJzaWRhZCBTYW4gUGFibG8tQ0VVLCBDRVUgVW5pdmVy
c2l0aWVzLCBVcmJhbml6YWNpb24gTW9udGVwcmluY2lwZSwgMjg2NjAsIEJvYWRpbGxhIERlbCBN
b250ZSwgTWFkcmlkLCBTcGFpbi4mI3hEO1J1ZGplciBCb3Nrb3ZpYyBJbnN0aXR1dGUsIERpdmlz
aW9uIG9mIE1vbGVjdWxhciBNZWRpY2luZSwgQmlqZW5pY2thIENlc3RhIDU0LCAxMDAwMCwgWmFn
cmViLCBDcm9hdGlhLiYjeEQ7RGVwYXJ0bWVudCBmb3IgQmlvbG9naWNhbCBQc3ljaGlhdHJ5IGFu
ZCBQc3ljaG9nZXJpYXRyaWNzLCBVbml2ZXJzaXR5IFBzeWNoaWF0cmljIEhvc3BpdGFsIFZyYXBj
ZSwgQm9sbmlja2EgY2VzdGEgMzIsIDEwMDAwLCBaYWdyZWIsIENyb2F0aWE7IFVuaXZlcnNpdHkg
Sm9zaXAgSnVyYWogU3Ryb3NzbWF5ZXIgT3NpamVrLCBTY2hvb2wgb2YgTWVkaWNpbmUsIFRyZyBT
dmV0b2cgVHJvanN0dmEgMywgMzEwMDAsIE9zaWplaywgQ3JvYXRpYS4mI3hEO1J1ZGplciBCb3Nr
b3ZpYyBJbnN0aXR1dGUsIERpdmlzaW9uIG9mIE1vbGVjdWxhciBNZWRpY2luZSwgQmlqZW5pY2th
IENlc3RhIDU0LCAxMDAwMCwgWmFncmViLCBDcm9hdGlhLiBFbGVjdHJvbmljIGFkZHJlc3M6IGRz
dm9iQGlyYi5oci4mI3hEO1J1ZGplciBCb3Nrb3ZpYyBJbnN0aXR1dGUsIERpdmlzaW9uIG9mIE1v
bGVjdWxhciBNZWRpY2luZSwgQmlqZW5pY2thIENlc3RhIDU0LCAxMDAwMCwgWmFncmViLCBDcm9h
dGlhLiBFbGVjdHJvbmljIGFkZHJlc3M6IHphcmtvdmljQGlyYi5oci4mI3hEO1J1ZGplciBCb3Nr
b3ZpYyBJbnN0aXR1dGUsIERpdmlzaW9uIG9mIE1vbGVjdWxhciBNZWRpY2luZSwgQmlqZW5pY2th
IENlc3RhIDU0LCAxMDAwMCwgWmFncmViLCBDcm9hdGlhLiBFbGVjdHJvbmljIGFkZHJlc3M6IG5w
aXZhY0BpcmIuaHIuPC9hdXRoLWFkZHJlc3M+PHRpdGxlcz48dGl0bGU+TWV0YWJvbG9taWNzIGlu
IHBvc3R0cmF1bWF0aWMgc3RyZXNzIGRpc29yZGVyOiBVbnRhcmdldGVkIG1ldGFib2xvbWljIGFu
YWx5c2lzIG9mIHBsYXNtYSBzYW1wbGVzIGZyb20gQ3JvYXRpYW4gd2FyIHZldGVyYW5zPC90aXRs
ZT48c2Vjb25kYXJ5LXRpdGxlPkZyZWUgUmFkaWMgQmlvbCBNZWQ8L3NlY29uZGFyeS10aXRsZT48
L3RpdGxlcz48cGVyaW9kaWNhbD48ZnVsbC10aXRsZT5GcmVlIFJhZGljIEJpb2wgTWVkPC9mdWxs
LXRpdGxlPjwvcGVyaW9kaWNhbD48cGFnZXM+NjM2LTY0MTwvcGFnZXM+PHZvbHVtZT4xNjI8L3Zv
bHVtZT48ZWRpdGlvbj4yMDIwLzExLzMwPC9lZGl0aW9uPjxrZXl3b3Jkcz48a2V5d29yZD5HYXMg
Q2hyb21hdG9ncmFwaHktTWFzcyBTcGVjdHJvbWV0cnk8L2tleXdvcmQ+PGtleXdvcmQ+SHVtYW5z
PC9rZXl3b3JkPjxrZXl3b3JkPk1hc3MgU3BlY3Ryb21ldHJ5PC9rZXl3b3JkPjxrZXl3b3JkPk1l
dGFib2xvbWljczwva2V5d29yZD48a2V5d29yZD4qU3RyZXNzIERpc29yZGVycywgUG9zdC1UcmF1
bWF0aWM8L2tleXdvcmQ+PGtleXdvcmQ+KlZldGVyYW5zPC9rZXl3b3JkPjxrZXl3b3JkPipNZXRh
Ym9sb21pY3M8L2tleXdvcmQ+PGtleXdvcmQ+KlBvc3R0cmF1bWF0aWMgc3RyZXNzIGRpc29yZGVy
PC9rZXl3b3JkPjxrZXl3b3JkPipQc3ljaGlhdHJ5PC9rZXl3b3JkPjwva2V5d29yZHM+PGRhdGVz
Pjx5ZWFyPjIwMjE8L3llYXI+PHB1Yi1kYXRlcz48ZGF0ZT5KYW48L2RhdGU+PC9wdWItZGF0ZXM+
PC9kYXRlcz48aXNibj4xODczLTQ1OTYgKEVsZWN0cm9uaWMpJiN4RDswODkxLTU4NDkgKExpbmtp
bmcpPC9pc2JuPjxhY2Nlc3Npb24tbnVtPjMzMjQ5MTM5PC9hY2Nlc3Npb24tbnVtPjx1cmxzPjxy
ZWxhdGVkLXVybHM+PHVybD5odHRwczovL3d3dy5uY2JpLm5sbS5uaWguZ292L3B1Ym1lZC8zMzI0
OTEzOTwvdXJsPjwvcmVsYXRlZC11cmxzPjwvdXJscz48ZWxlY3Ryb25pYy1yZXNvdXJjZS1udW0+
MTAuMTAxNi9qLmZyZWVyYWRiaW9tZWQuMjAyMC4xMS4wMjQ8L2VsZWN0cm9uaWMtcmVzb3VyY2Ut
bnVtPjwvcmVjb3JkPjwvQ2l0ZT48Q2l0ZT48QXV0aG9yPk1lbGxvbjwvQXV0aG9yPjxZZWFyPjIw
MTk8L1llYXI+PFJlY051bT43Nzc8L1JlY051bT48cmVjb3JkPjxyZWMtbnVtYmVyPjc3NzwvcmVj
LW51bWJlcj48Zm9yZWlnbi1rZXlzPjxrZXkgYXBwPSJFTiIgZGItaWQ9IjV3ejlheHg5NTIwYWZw
ZTVmeDh2djl6ZnNyeGEwd3J2ZjVlcyIgdGltZXN0YW1wPSIxNjI0MzkwMzcxIiBndWlkPSJkZTgw
Y2NhMi0yNTdkLTQyMzEtYTNlYS01ZTBjM2JmNTA3ZjQiPjc3Nzwva2V5PjwvZm9yZWlnbi1rZXlz
PjxyZWYtdHlwZSBuYW1lPSJKb3VybmFsIEFydGljbGUiPjE3PC9yZWYtdHlwZT48Y29udHJpYnV0
b3JzPjxhdXRob3JzPjxhdXRob3I+TWVsbG9uLCBTLiBILjwvYXV0aG9yPjxhdXRob3I+QmVyc2Fu
aSwgRi4gUy48L2F1dGhvcj48YXV0aG9yPkxpbmRxdmlzdCwgRC48L2F1dGhvcj48YXV0aG9yPkhh
bW1hbWllaCwgUi48L2F1dGhvcj48YXV0aG9yPkRvbm9odWUsIEQuPC9hdXRob3I+PGF1dGhvcj5E
ZWFuLCBLLjwvYXV0aG9yPjxhdXRob3I+SmV0dCwgTS48L2F1dGhvcj48YXV0aG9yPlllaHVkYSwg
Ui48L2F1dGhvcj48YXV0aG9yPkZsb3J5LCBKLjwvYXV0aG9yPjxhdXRob3I+UmV1cywgVi4gSS48
L2F1dGhvcj48YXV0aG9yPkJpZXJlciwgTC4gTS48L2F1dGhvcj48YXV0aG9yPk1ha290a2luZSwg
SS48L2F1dGhvcj48YXV0aG9yPkFidSBBbWFyYSwgRC48L2F1dGhvcj48YXV0aG9yPkhlbm4gSGFh
c2UsIEMuPC9hdXRob3I+PGF1dGhvcj5Db3ksIE0uPC9hdXRob3I+PGF1dGhvcj5Eb3lsZSwgRi4g
Si4sIDNyZDwvYXV0aG9yPjxhdXRob3I+TWFybWFyLCBDLjwvYXV0aG9yPjxhdXRob3I+V29sa293
aXR6LCBPLiBNLjwvYXV0aG9yPjwvYXV0aG9ycz48L2NvbnRyaWJ1dG9ycz48YXV0aC1hZGRyZXNz
PkRlcGFydG1lbnQgb2YgT2JzdGV0cmljcywgR3luZWNvbG9neSAmYW1wOyBSZXByb2R1Y3RpdmUg
U2NpZW5jZXMsIFVuaXZlcnNpdHkgb2YgQ2FsaWZvcm5pYSwgU2FuIEZyYW5jaXNjbywgQ0EsIFVu
aXRlZCBTdGF0ZXMgb2YgQW1lcmljYS4mI3hEO0RlcGFydG1lbnQgb2YgUHN5Y2hpYXRyeSBhbmQg
VUNTRiBXZWlsbCBJbnN0aXR1dGUgZm9yIE5ldXJvc2NpZW5jZXMsIFVuaXZlcnNpdHkgb2YgQ2Fs
aWZvcm5pYSwgU2FuIEZyYW5jaXNjbywgQ0EsIFVuaXRlZCBTdGF0ZXMgb2YgQW1lcmljYS4mI3hE
O0ludGVncmF0aXZlIFN5c3RlbXMgQmlvbG9neSwgVVMgQXJteSBNZWRpY2FsIFJlc2VhcmNoIGFu
ZCBNYXRlcmllbCBDb21tYW5kLCBVU0FDRUhSLCBGb3J0IERldHJpY2ssIEZyZWRlcmljaywgTUQs
IFVuaXRlZCBTdGF0ZXMgb2YgQW1lcmljYS4mI3hEO1NjaG9vbCBvZiBFbmdpbmVlcmluZyBhbmQg
QXBwbGllZCBTY2llbmNlcywgSGFydmFyZCBVbml2ZXJzaXR5LCBDYW1icmlkZ2UsIE1BLCBVbml0
ZWQgU3RhdGVzIG9mIEFtZXJpY2EuJiN4RDtEZXBhcnRtZW50IG9mIFBzeWNoaWF0cnksIEphbWVz
IEouIFBldGVycyBWQSBNZWRpY2FsIENlbnRlciwgQnJvbngsIE5ZIGFuZCBEZXBhcnRtZW50IG9m
IFBzeWNoaWF0cnksIEljYWhuIFNjaG9vbCBvZiBNZWRpY2luZSBhdCBNb3VudCBTaW5haSwgTmV3
IFlvcmssIE5ZLCBVbml0ZWQgU3RhdGVzIG9mIEFtZXJpY2EuJiN4RDtEZXBhcnRtZW50IG9mIFBz
eWNoaWF0cnksIE5ldyBZb3JrIFVuaXZlcnNpdHkgTGFuZ29uZSBNZWRpY2FsIFNjaG9vbCwgTmV3
IFlvcmssIE5ZLCBVbml0ZWQgU3RhdGVzIG9mIEFtZXJpY2EuJiN4RDtTdGVwaGVuIGFuZCBBbGV4
YW5kcmEgQ29oZW4gVmV0ZXJhbiBDZW50ZXIgZm9yIFBvc3R0cmF1bWF0aWMgU3RyZXNzIGFuZCBU
cmF1bWF0aWMgQnJhaW4gSW5qdXJ5LCBOZXcgWW9yaywgTlksIFVuaXRlZCBTdGF0ZXMgb2YgQW1l
cmljYS48L2F1dGgtYWRkcmVzcz48dGl0bGVzPjx0aXRsZT5NZXRhYm9sb21pYyBhbmFseXNpcyBv
ZiBtYWxlIGNvbWJhdCB2ZXRlcmFucyB3aXRoIHBvc3QgdHJhdW1hdGljIHN0cmVzcyBkaXNvcmRl
cjwvdGl0bGU+PHNlY29uZGFyeS10aXRsZT5QTG9TIE9uZTwvc2Vjb25kYXJ5LXRpdGxlPjwvdGl0
bGVzPjxwZXJpb2RpY2FsPjxmdWxsLXRpdGxlPlBMb1MgT25lPC9mdWxsLXRpdGxlPjwvcGVyaW9k
aWNhbD48cGFnZXM+ZTAyMTM4Mzk8L3BhZ2VzPjx2b2x1bWU+MTQ8L3ZvbHVtZT48bnVtYmVyPjM8
L251bWJlcj48ZWRpdGlvbj4yMDE5LzAzLzE5PC9lZGl0aW9uPjxrZXl3b3Jkcz48a2V5d29yZD5B
ZHVsdDwva2V5d29yZD48a2V5d29yZD5Cb2R5IE1hc3MgSW5kZXg8L2tleXdvcmQ+PGtleXdvcmQ+
Q2FyYm9oeWRyYXRlcy8qYmxvb2Q8L2tleXdvcmQ+PGtleXdvcmQ+Q2FzZS1Db250cm9sIFN0dWRp
ZXM8L2tleXdvcmQ+PGtleXdvcmQ+RmF0dHkgQWNpZHMvKmJsb29kL21ldGFib2xpc208L2tleXdv
cmQ+PGtleXdvcmQ+R2x5Y2F0ZWQgSGVtb2dsb2JpbiBBL2FuYWx5c2lzPC9rZXl3b3JkPjxrZXl3
b3JkPkh1bWFuczwva2V5d29yZD48a2V5d29yZD5IeXBveGFudGhpbmUvYmxvb2Q8L2tleXdvcmQ+
PGtleXdvcmQ+TGlwaWRzL2Jsb29kPC9rZXl3b3JkPjxrZXl3b3JkPk1hbGU8L2tleXdvcmQ+PGtl
eXdvcmQ+Kk1ldGFib2xvbWljczwva2V5d29yZD48a2V5d29yZD5NaXRvY2hvbmRyaWEvbWV0YWJv
bGlzbTwva2V5d29yZD48a2V5d29yZD5TdHJlc3MgRGlzb3JkZXJzLCBQb3N0LVRyYXVtYXRpYy9t
ZXRhYm9saXNtLypwYXRob2xvZ3k8L2tleXdvcmQ+PGtleXdvcmQ+KlZldGVyYW5zPC9rZXl3b3Jk
Pjwva2V5d29yZHM+PGRhdGVzPjx5ZWFyPjIwMTk8L3llYXI+PC9kYXRlcz48aXNibj4xOTMyLTYy
MDMgKEVsZWN0cm9uaWMpJiN4RDsxOTMyLTYyMDMgKExpbmtpbmcpPC9pc2JuPjxhY2Nlc3Npb24t
bnVtPjMwODgzNTg0PC9hY2Nlc3Npb24tbnVtPjx1cmxzPjxyZWxhdGVkLXVybHM+PHVybD5odHRw
czovL3d3dy5uY2JpLm5sbS5uaWguZ292L3B1Ym1lZC8zMDg4MzU4NDwvdXJsPjwvcmVsYXRlZC11
cmxzPjwvdXJscz48Y3VzdG9tMj5QTUM2NDIyMzAyPC9jdXN0b20yPjxlbGVjdHJvbmljLXJlc291
cmNlLW51bT4xMC4xMzcxL2pvdXJuYWwucG9uZS4wMjEzODM5PC9lbGVjdHJvbmljLXJlc291cmNl
LW51bT48L3JlY29yZD48L0NpdGU+PC9FbmROb3RlPgB=
</w:fldData>
        </w:fldChar>
      </w:r>
      <w:r w:rsidRPr="002D25BF">
        <w:rPr>
          <w:rFonts w:ascii="Arial" w:hAnsi="Arial" w:cs="Arial"/>
          <w:sz w:val="22"/>
          <w:szCs w:val="22"/>
        </w:rPr>
        <w:instrText xml:space="preserve"> ADDIN EN.CITE.DATA </w:instrText>
      </w:r>
      <w:r w:rsidRPr="002D25BF">
        <w:rPr>
          <w:rFonts w:ascii="Arial" w:hAnsi="Arial" w:cs="Arial"/>
          <w:sz w:val="22"/>
          <w:szCs w:val="22"/>
        </w:rPr>
      </w:r>
      <w:r w:rsidRPr="002D25BF">
        <w:rPr>
          <w:rFonts w:ascii="Arial" w:hAnsi="Arial" w:cs="Arial"/>
          <w:sz w:val="22"/>
          <w:szCs w:val="22"/>
        </w:rPr>
        <w:fldChar w:fldCharType="end"/>
      </w:r>
      <w:r w:rsidRPr="002D25BF">
        <w:rPr>
          <w:rFonts w:ascii="Arial" w:hAnsi="Arial" w:cs="Arial"/>
          <w:sz w:val="22"/>
          <w:szCs w:val="22"/>
        </w:rPr>
      </w:r>
      <w:r w:rsidRPr="002D25BF">
        <w:rPr>
          <w:rFonts w:ascii="Arial" w:hAnsi="Arial" w:cs="Arial"/>
          <w:sz w:val="22"/>
          <w:szCs w:val="22"/>
        </w:rPr>
        <w:fldChar w:fldCharType="separate"/>
      </w:r>
      <w:r w:rsidRPr="002D25BF">
        <w:rPr>
          <w:rFonts w:ascii="Arial" w:hAnsi="Arial" w:cs="Arial"/>
          <w:noProof/>
          <w:sz w:val="22"/>
          <w:szCs w:val="22"/>
          <w:vertAlign w:val="superscript"/>
        </w:rPr>
        <w:t>19-21</w:t>
      </w:r>
      <w:r w:rsidRPr="002D25BF">
        <w:rPr>
          <w:rFonts w:ascii="Arial" w:hAnsi="Arial" w:cs="Arial"/>
          <w:sz w:val="22"/>
          <w:szCs w:val="22"/>
        </w:rPr>
        <w:fldChar w:fldCharType="end"/>
      </w:r>
      <w:r w:rsidRPr="002D25BF">
        <w:rPr>
          <w:rFonts w:ascii="Arial" w:hAnsi="Arial" w:cs="Arial"/>
          <w:sz w:val="22"/>
          <w:szCs w:val="22"/>
        </w:rPr>
        <w:t xml:space="preserve">. NA indicates that the </w:t>
      </w:r>
      <w:r w:rsidRPr="002D25BF">
        <w:rPr>
          <w:rFonts w:ascii="Arial" w:hAnsi="Arial" w:cs="Arial"/>
          <w:bCs/>
          <w:sz w:val="22"/>
          <w:szCs w:val="22"/>
        </w:rPr>
        <w:t>metabolite</w:t>
      </w:r>
      <w:r w:rsidRPr="002D25BF">
        <w:rPr>
          <w:rFonts w:ascii="Arial" w:hAnsi="Arial" w:cs="Arial"/>
          <w:sz w:val="22"/>
          <w:szCs w:val="22"/>
        </w:rPr>
        <w:t xml:space="preserve"> was not found in our study.</w:t>
      </w:r>
    </w:p>
    <w:p w14:paraId="7FF9F349" w14:textId="77777777" w:rsidR="00DF620A" w:rsidRPr="002D25BF" w:rsidRDefault="00DF620A" w:rsidP="00DF620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2F731E1" w14:textId="48380376" w:rsidR="00DF620A" w:rsidRPr="002D25BF" w:rsidRDefault="00DF620A" w:rsidP="0084483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D25BF">
        <w:rPr>
          <w:rFonts w:ascii="Arial" w:hAnsi="Arial" w:cs="Arial"/>
          <w:b/>
          <w:sz w:val="22"/>
          <w:szCs w:val="22"/>
        </w:rPr>
        <w:t xml:space="preserve">Supplementary Table </w:t>
      </w:r>
      <w:r w:rsidR="0084483C" w:rsidRPr="002D25BF">
        <w:rPr>
          <w:rFonts w:ascii="Arial" w:hAnsi="Arial" w:cs="Arial"/>
          <w:b/>
          <w:sz w:val="22"/>
          <w:szCs w:val="22"/>
        </w:rPr>
        <w:t>4</w:t>
      </w:r>
      <w:r w:rsidRPr="002D25BF">
        <w:rPr>
          <w:rFonts w:ascii="Arial" w:hAnsi="Arial" w:cs="Arial"/>
          <w:b/>
          <w:sz w:val="22"/>
          <w:szCs w:val="22"/>
        </w:rPr>
        <w:t>.</w:t>
      </w:r>
      <w:r w:rsidRPr="002D25BF">
        <w:rPr>
          <w:rFonts w:ascii="Arial" w:hAnsi="Arial" w:cs="Arial"/>
          <w:sz w:val="22"/>
          <w:szCs w:val="22"/>
        </w:rPr>
        <w:t xml:space="preserve"> List of </w:t>
      </w:r>
      <w:r w:rsidRPr="002D25BF">
        <w:rPr>
          <w:rFonts w:ascii="Arial" w:hAnsi="Arial" w:cs="Arial"/>
          <w:bCs/>
          <w:sz w:val="22"/>
          <w:szCs w:val="22"/>
        </w:rPr>
        <w:t>sphingolipids</w:t>
      </w:r>
      <w:r w:rsidRPr="002D25BF">
        <w:rPr>
          <w:rFonts w:ascii="Arial" w:hAnsi="Arial" w:cs="Arial"/>
          <w:sz w:val="22"/>
          <w:szCs w:val="22"/>
        </w:rPr>
        <w:t xml:space="preserve"> </w:t>
      </w:r>
      <w:r w:rsidR="00336C6E" w:rsidRPr="002D25BF">
        <w:rPr>
          <w:rFonts w:ascii="Arial" w:hAnsi="Arial" w:cs="Arial"/>
          <w:sz w:val="22"/>
          <w:szCs w:val="22"/>
        </w:rPr>
        <w:t xml:space="preserve">along with the estimated coefficients, p-values and FDR associated with PTSD and BMI </w:t>
      </w:r>
      <w:r w:rsidRPr="002D25BF">
        <w:rPr>
          <w:rFonts w:ascii="Arial" w:hAnsi="Arial" w:cs="Arial"/>
          <w:sz w:val="22"/>
          <w:szCs w:val="22"/>
        </w:rPr>
        <w:t>from differential metabolomics analysis</w:t>
      </w:r>
      <w:r w:rsidR="0084483C" w:rsidRPr="002D25BF">
        <w:rPr>
          <w:rFonts w:ascii="Arial" w:hAnsi="Arial" w:cs="Arial"/>
          <w:sz w:val="22"/>
          <w:szCs w:val="22"/>
        </w:rPr>
        <w:t>, as well as the results from analyses with additional adjustments for each medical condition and dust cloud exposure</w:t>
      </w:r>
      <w:r w:rsidRPr="002D25BF">
        <w:rPr>
          <w:rFonts w:ascii="Arial" w:hAnsi="Arial" w:cs="Arial"/>
          <w:sz w:val="22"/>
          <w:szCs w:val="22"/>
        </w:rPr>
        <w:t>.</w:t>
      </w:r>
      <w:r w:rsidR="00336C6E" w:rsidRPr="002D25BF">
        <w:rPr>
          <w:rFonts w:ascii="Arial" w:hAnsi="Arial" w:cs="Arial"/>
          <w:sz w:val="22"/>
          <w:szCs w:val="22"/>
        </w:rPr>
        <w:t xml:space="preserve"> </w:t>
      </w:r>
    </w:p>
    <w:p w14:paraId="5041500A" w14:textId="77777777" w:rsidR="00DF620A" w:rsidRPr="002D25BF" w:rsidRDefault="00DF620A" w:rsidP="00DF620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AB3A496" w14:textId="27E9A4F4" w:rsidR="004F29A0" w:rsidRPr="007E19C0" w:rsidRDefault="00DF620A" w:rsidP="007E19C0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2D25BF">
        <w:rPr>
          <w:rFonts w:ascii="Arial" w:hAnsi="Arial" w:cs="Arial"/>
          <w:b/>
          <w:sz w:val="22"/>
          <w:szCs w:val="22"/>
        </w:rPr>
        <w:t xml:space="preserve">Supplementary Table </w:t>
      </w:r>
      <w:r w:rsidR="0084483C" w:rsidRPr="002D25BF">
        <w:rPr>
          <w:rFonts w:ascii="Arial" w:hAnsi="Arial" w:cs="Arial"/>
          <w:b/>
          <w:sz w:val="22"/>
          <w:szCs w:val="22"/>
        </w:rPr>
        <w:t>5</w:t>
      </w:r>
      <w:r w:rsidRPr="002D25BF">
        <w:rPr>
          <w:rFonts w:ascii="Arial" w:hAnsi="Arial" w:cs="Arial"/>
          <w:b/>
          <w:bCs/>
          <w:sz w:val="22"/>
          <w:szCs w:val="22"/>
        </w:rPr>
        <w:t>.</w:t>
      </w:r>
      <w:r w:rsidRPr="002D25BF">
        <w:rPr>
          <w:rFonts w:ascii="Arial" w:hAnsi="Arial" w:cs="Arial"/>
          <w:sz w:val="22"/>
          <w:szCs w:val="22"/>
        </w:rPr>
        <w:t xml:space="preserve"> List of proteins and metabolites, along with the estimated source signal in each module from the ICA analysis.</w:t>
      </w:r>
    </w:p>
    <w:sectPr w:rsidR="004F29A0" w:rsidRPr="007E19C0" w:rsidSect="00363C4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48EF0" w14:textId="77777777" w:rsidR="001F3D50" w:rsidRDefault="001F3D50" w:rsidP="004F29A0">
      <w:r>
        <w:separator/>
      </w:r>
    </w:p>
  </w:endnote>
  <w:endnote w:type="continuationSeparator" w:id="0">
    <w:p w14:paraId="4A80C48F" w14:textId="77777777" w:rsidR="001F3D50" w:rsidRDefault="001F3D50" w:rsidP="004F2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5819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0727FE" w14:textId="77777777" w:rsidR="00364A8D" w:rsidRDefault="00364A8D" w:rsidP="00BB5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9623CB" w14:textId="77777777" w:rsidR="00364A8D" w:rsidRDefault="00364A8D" w:rsidP="00BB57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5165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07C2A" w14:textId="198B8342" w:rsidR="00364A8D" w:rsidRDefault="00364A8D" w:rsidP="00BB5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0EF6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4C37FEAB" w14:textId="77777777" w:rsidR="00364A8D" w:rsidRDefault="00364A8D" w:rsidP="004F29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2F9C2" w14:textId="77777777" w:rsidR="001F3D50" w:rsidRDefault="001F3D50" w:rsidP="004F29A0">
      <w:r>
        <w:separator/>
      </w:r>
    </w:p>
  </w:footnote>
  <w:footnote w:type="continuationSeparator" w:id="0">
    <w:p w14:paraId="115E44C8" w14:textId="77777777" w:rsidR="001F3D50" w:rsidRDefault="001F3D50" w:rsidP="004F2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9axx9520afpe5fx8vv9zfsrxa0wrvf5es&quot;&gt;Expression_NLP_refs&lt;record-ids&gt;&lt;item&gt;21&lt;/item&gt;&lt;item&gt;36&lt;/item&gt;&lt;item&gt;48&lt;/item&gt;&lt;item&gt;84&lt;/item&gt;&lt;item&gt;125&lt;/item&gt;&lt;item&gt;341&lt;/item&gt;&lt;item&gt;404&lt;/item&gt;&lt;item&gt;477&lt;/item&gt;&lt;item&gt;702&lt;/item&gt;&lt;item&gt;765&lt;/item&gt;&lt;item&gt;766&lt;/item&gt;&lt;item&gt;771&lt;/item&gt;&lt;item&gt;772&lt;/item&gt;&lt;item&gt;775&lt;/item&gt;&lt;item&gt;777&lt;/item&gt;&lt;item&gt;778&lt;/item&gt;&lt;item&gt;779&lt;/item&gt;&lt;item&gt;780&lt;/item&gt;&lt;item&gt;781&lt;/item&gt;&lt;item&gt;783&lt;/item&gt;&lt;item&gt;784&lt;/item&gt;&lt;item&gt;785&lt;/item&gt;&lt;item&gt;786&lt;/item&gt;&lt;item&gt;789&lt;/item&gt;&lt;item&gt;790&lt;/item&gt;&lt;item&gt;791&lt;/item&gt;&lt;item&gt;792&lt;/item&gt;&lt;item&gt;793&lt;/item&gt;&lt;item&gt;795&lt;/item&gt;&lt;item&gt;798&lt;/item&gt;&lt;item&gt;799&lt;/item&gt;&lt;item&gt;802&lt;/item&gt;&lt;item&gt;2471&lt;/item&gt;&lt;item&gt;2521&lt;/item&gt;&lt;item&gt;2719&lt;/item&gt;&lt;item&gt;2720&lt;/item&gt;&lt;item&gt;2721&lt;/item&gt;&lt;item&gt;2723&lt;/item&gt;&lt;item&gt;2725&lt;/item&gt;&lt;item&gt;2726&lt;/item&gt;&lt;item&gt;2728&lt;/item&gt;&lt;item&gt;2729&lt;/item&gt;&lt;item&gt;2730&lt;/item&gt;&lt;item&gt;2732&lt;/item&gt;&lt;item&gt;2735&lt;/item&gt;&lt;item&gt;2901&lt;/item&gt;&lt;item&gt;2906&lt;/item&gt;&lt;item&gt;2908&lt;/item&gt;&lt;item&gt;2909&lt;/item&gt;&lt;item&gt;2910&lt;/item&gt;&lt;item&gt;2911&lt;/item&gt;&lt;item&gt;2925&lt;/item&gt;&lt;item&gt;2926&lt;/item&gt;&lt;item&gt;2927&lt;/item&gt;&lt;item&gt;2928&lt;/item&gt;&lt;/record-ids&gt;&lt;/item&gt;&lt;/Libraries&gt;"/>
  </w:docVars>
  <w:rsids>
    <w:rsidRoot w:val="004F29A0"/>
    <w:rsid w:val="0000238C"/>
    <w:rsid w:val="00002647"/>
    <w:rsid w:val="00002B14"/>
    <w:rsid w:val="00003464"/>
    <w:rsid w:val="000047B2"/>
    <w:rsid w:val="00005616"/>
    <w:rsid w:val="00006EC0"/>
    <w:rsid w:val="0000786B"/>
    <w:rsid w:val="0001002F"/>
    <w:rsid w:val="0001478C"/>
    <w:rsid w:val="000179BD"/>
    <w:rsid w:val="0002079E"/>
    <w:rsid w:val="00022396"/>
    <w:rsid w:val="00024A27"/>
    <w:rsid w:val="00025ACD"/>
    <w:rsid w:val="00026340"/>
    <w:rsid w:val="00026DF7"/>
    <w:rsid w:val="00026E50"/>
    <w:rsid w:val="000279C2"/>
    <w:rsid w:val="00030263"/>
    <w:rsid w:val="000304F0"/>
    <w:rsid w:val="000306AB"/>
    <w:rsid w:val="0003304A"/>
    <w:rsid w:val="00033488"/>
    <w:rsid w:val="00034355"/>
    <w:rsid w:val="00034711"/>
    <w:rsid w:val="00034F32"/>
    <w:rsid w:val="000352E7"/>
    <w:rsid w:val="00036B87"/>
    <w:rsid w:val="0004084C"/>
    <w:rsid w:val="00040EF6"/>
    <w:rsid w:val="000432A3"/>
    <w:rsid w:val="00044598"/>
    <w:rsid w:val="00045533"/>
    <w:rsid w:val="000456DC"/>
    <w:rsid w:val="000463C8"/>
    <w:rsid w:val="00046726"/>
    <w:rsid w:val="0004673F"/>
    <w:rsid w:val="000473C3"/>
    <w:rsid w:val="00047CCC"/>
    <w:rsid w:val="00053C4F"/>
    <w:rsid w:val="00054BD5"/>
    <w:rsid w:val="00055557"/>
    <w:rsid w:val="00056453"/>
    <w:rsid w:val="00057984"/>
    <w:rsid w:val="000624E7"/>
    <w:rsid w:val="0006368F"/>
    <w:rsid w:val="000637FE"/>
    <w:rsid w:val="00063E4E"/>
    <w:rsid w:val="00064C45"/>
    <w:rsid w:val="00064C4F"/>
    <w:rsid w:val="000676D1"/>
    <w:rsid w:val="00067FAF"/>
    <w:rsid w:val="000705EF"/>
    <w:rsid w:val="00070AD2"/>
    <w:rsid w:val="00070D0A"/>
    <w:rsid w:val="000711C4"/>
    <w:rsid w:val="00071FF5"/>
    <w:rsid w:val="0007467B"/>
    <w:rsid w:val="0007519D"/>
    <w:rsid w:val="000753D6"/>
    <w:rsid w:val="0007557E"/>
    <w:rsid w:val="00076A29"/>
    <w:rsid w:val="00076C5E"/>
    <w:rsid w:val="000775AB"/>
    <w:rsid w:val="000816B0"/>
    <w:rsid w:val="000819F1"/>
    <w:rsid w:val="00081A9C"/>
    <w:rsid w:val="00081D5A"/>
    <w:rsid w:val="000839BF"/>
    <w:rsid w:val="00083F67"/>
    <w:rsid w:val="00083FF9"/>
    <w:rsid w:val="00085098"/>
    <w:rsid w:val="00090AC3"/>
    <w:rsid w:val="000927C3"/>
    <w:rsid w:val="0009483E"/>
    <w:rsid w:val="00095114"/>
    <w:rsid w:val="00096873"/>
    <w:rsid w:val="0009710D"/>
    <w:rsid w:val="000A0D86"/>
    <w:rsid w:val="000A25CF"/>
    <w:rsid w:val="000A74CF"/>
    <w:rsid w:val="000B0634"/>
    <w:rsid w:val="000B1141"/>
    <w:rsid w:val="000B16BC"/>
    <w:rsid w:val="000B49BF"/>
    <w:rsid w:val="000B6A4F"/>
    <w:rsid w:val="000B726B"/>
    <w:rsid w:val="000B7ADC"/>
    <w:rsid w:val="000B7D2E"/>
    <w:rsid w:val="000C374A"/>
    <w:rsid w:val="000C3D5C"/>
    <w:rsid w:val="000C408B"/>
    <w:rsid w:val="000C5010"/>
    <w:rsid w:val="000D2D48"/>
    <w:rsid w:val="000D4125"/>
    <w:rsid w:val="000D5EAF"/>
    <w:rsid w:val="000D604E"/>
    <w:rsid w:val="000D76BF"/>
    <w:rsid w:val="000E1766"/>
    <w:rsid w:val="000E1808"/>
    <w:rsid w:val="000E2339"/>
    <w:rsid w:val="000E3182"/>
    <w:rsid w:val="000E35A4"/>
    <w:rsid w:val="000E392E"/>
    <w:rsid w:val="000E3A11"/>
    <w:rsid w:val="000E5CCC"/>
    <w:rsid w:val="000E6969"/>
    <w:rsid w:val="000E6D6D"/>
    <w:rsid w:val="000E7968"/>
    <w:rsid w:val="000E7CF1"/>
    <w:rsid w:val="000F0034"/>
    <w:rsid w:val="000F0F7F"/>
    <w:rsid w:val="000F257E"/>
    <w:rsid w:val="000F27CD"/>
    <w:rsid w:val="000F46D6"/>
    <w:rsid w:val="000F49D1"/>
    <w:rsid w:val="000F620B"/>
    <w:rsid w:val="000F782F"/>
    <w:rsid w:val="000F7913"/>
    <w:rsid w:val="001017B0"/>
    <w:rsid w:val="0010294D"/>
    <w:rsid w:val="001043D1"/>
    <w:rsid w:val="00104CA2"/>
    <w:rsid w:val="00111916"/>
    <w:rsid w:val="0011335F"/>
    <w:rsid w:val="001140D5"/>
    <w:rsid w:val="001148EE"/>
    <w:rsid w:val="0011566C"/>
    <w:rsid w:val="001166E7"/>
    <w:rsid w:val="00116721"/>
    <w:rsid w:val="00116D2E"/>
    <w:rsid w:val="001207FB"/>
    <w:rsid w:val="0012161C"/>
    <w:rsid w:val="00121BF5"/>
    <w:rsid w:val="00123E2B"/>
    <w:rsid w:val="00125AA0"/>
    <w:rsid w:val="00125EEA"/>
    <w:rsid w:val="001315AD"/>
    <w:rsid w:val="00132578"/>
    <w:rsid w:val="00133953"/>
    <w:rsid w:val="00137516"/>
    <w:rsid w:val="0013799B"/>
    <w:rsid w:val="00142464"/>
    <w:rsid w:val="00142D84"/>
    <w:rsid w:val="00142EC6"/>
    <w:rsid w:val="001440A3"/>
    <w:rsid w:val="001446AE"/>
    <w:rsid w:val="0014592E"/>
    <w:rsid w:val="001463A5"/>
    <w:rsid w:val="00146D97"/>
    <w:rsid w:val="001473A4"/>
    <w:rsid w:val="0015070A"/>
    <w:rsid w:val="0015518D"/>
    <w:rsid w:val="001552F8"/>
    <w:rsid w:val="00155D06"/>
    <w:rsid w:val="00156A4D"/>
    <w:rsid w:val="00157148"/>
    <w:rsid w:val="00160110"/>
    <w:rsid w:val="00160158"/>
    <w:rsid w:val="0016061D"/>
    <w:rsid w:val="001611A8"/>
    <w:rsid w:val="0016128F"/>
    <w:rsid w:val="00161736"/>
    <w:rsid w:val="00161B2A"/>
    <w:rsid w:val="0016312F"/>
    <w:rsid w:val="00163B1C"/>
    <w:rsid w:val="00164465"/>
    <w:rsid w:val="00164755"/>
    <w:rsid w:val="0016487D"/>
    <w:rsid w:val="0016541C"/>
    <w:rsid w:val="00166834"/>
    <w:rsid w:val="00166E25"/>
    <w:rsid w:val="001674CB"/>
    <w:rsid w:val="00172468"/>
    <w:rsid w:val="001735FC"/>
    <w:rsid w:val="00173740"/>
    <w:rsid w:val="00174350"/>
    <w:rsid w:val="00175DB7"/>
    <w:rsid w:val="00175E90"/>
    <w:rsid w:val="00177155"/>
    <w:rsid w:val="00177E99"/>
    <w:rsid w:val="00180A6A"/>
    <w:rsid w:val="00181DC5"/>
    <w:rsid w:val="001823AD"/>
    <w:rsid w:val="0018290C"/>
    <w:rsid w:val="00183353"/>
    <w:rsid w:val="0019074A"/>
    <w:rsid w:val="00190E6D"/>
    <w:rsid w:val="00191D24"/>
    <w:rsid w:val="00192AC2"/>
    <w:rsid w:val="001963E8"/>
    <w:rsid w:val="001971ED"/>
    <w:rsid w:val="0019731F"/>
    <w:rsid w:val="001A299A"/>
    <w:rsid w:val="001A601C"/>
    <w:rsid w:val="001A63AE"/>
    <w:rsid w:val="001A63F8"/>
    <w:rsid w:val="001A74A2"/>
    <w:rsid w:val="001A76D3"/>
    <w:rsid w:val="001B0BE3"/>
    <w:rsid w:val="001B2FCD"/>
    <w:rsid w:val="001B3524"/>
    <w:rsid w:val="001B3BF2"/>
    <w:rsid w:val="001B575E"/>
    <w:rsid w:val="001B7925"/>
    <w:rsid w:val="001C0FD8"/>
    <w:rsid w:val="001C10A3"/>
    <w:rsid w:val="001C1405"/>
    <w:rsid w:val="001C315A"/>
    <w:rsid w:val="001C31AD"/>
    <w:rsid w:val="001C4BBA"/>
    <w:rsid w:val="001C514F"/>
    <w:rsid w:val="001C6CFC"/>
    <w:rsid w:val="001C73FB"/>
    <w:rsid w:val="001C7766"/>
    <w:rsid w:val="001C78C3"/>
    <w:rsid w:val="001D142B"/>
    <w:rsid w:val="001D214A"/>
    <w:rsid w:val="001D70F3"/>
    <w:rsid w:val="001D7284"/>
    <w:rsid w:val="001D7A15"/>
    <w:rsid w:val="001D7D41"/>
    <w:rsid w:val="001E2552"/>
    <w:rsid w:val="001E2690"/>
    <w:rsid w:val="001E3494"/>
    <w:rsid w:val="001E4939"/>
    <w:rsid w:val="001E5C51"/>
    <w:rsid w:val="001E756C"/>
    <w:rsid w:val="001F2716"/>
    <w:rsid w:val="001F2F3C"/>
    <w:rsid w:val="001F3D50"/>
    <w:rsid w:val="001F6B50"/>
    <w:rsid w:val="001F6CED"/>
    <w:rsid w:val="001F7BC6"/>
    <w:rsid w:val="001F7D6E"/>
    <w:rsid w:val="00201C35"/>
    <w:rsid w:val="00201F8C"/>
    <w:rsid w:val="00202CF5"/>
    <w:rsid w:val="0020318A"/>
    <w:rsid w:val="002043BB"/>
    <w:rsid w:val="002046A3"/>
    <w:rsid w:val="00204885"/>
    <w:rsid w:val="00206890"/>
    <w:rsid w:val="0021023A"/>
    <w:rsid w:val="002131F2"/>
    <w:rsid w:val="00213ED5"/>
    <w:rsid w:val="00213FDE"/>
    <w:rsid w:val="002140C6"/>
    <w:rsid w:val="002140D0"/>
    <w:rsid w:val="00216E60"/>
    <w:rsid w:val="0022056D"/>
    <w:rsid w:val="00220EFF"/>
    <w:rsid w:val="002212EA"/>
    <w:rsid w:val="00222641"/>
    <w:rsid w:val="00222A66"/>
    <w:rsid w:val="00222AD4"/>
    <w:rsid w:val="00222C4C"/>
    <w:rsid w:val="00223320"/>
    <w:rsid w:val="00223813"/>
    <w:rsid w:val="002262BB"/>
    <w:rsid w:val="00226BA9"/>
    <w:rsid w:val="00226F9C"/>
    <w:rsid w:val="002277AC"/>
    <w:rsid w:val="00230667"/>
    <w:rsid w:val="0023150A"/>
    <w:rsid w:val="00231B54"/>
    <w:rsid w:val="002345C0"/>
    <w:rsid w:val="00234F97"/>
    <w:rsid w:val="002354EB"/>
    <w:rsid w:val="00235D22"/>
    <w:rsid w:val="00237F2D"/>
    <w:rsid w:val="00240441"/>
    <w:rsid w:val="002408B7"/>
    <w:rsid w:val="0024159E"/>
    <w:rsid w:val="00244115"/>
    <w:rsid w:val="002441AE"/>
    <w:rsid w:val="00244441"/>
    <w:rsid w:val="002453AA"/>
    <w:rsid w:val="00245B7F"/>
    <w:rsid w:val="00253DAF"/>
    <w:rsid w:val="00257C0C"/>
    <w:rsid w:val="00262B67"/>
    <w:rsid w:val="002639C4"/>
    <w:rsid w:val="002641BB"/>
    <w:rsid w:val="00264D78"/>
    <w:rsid w:val="0026506C"/>
    <w:rsid w:val="0026553C"/>
    <w:rsid w:val="002658C9"/>
    <w:rsid w:val="0027269E"/>
    <w:rsid w:val="00274303"/>
    <w:rsid w:val="00274894"/>
    <w:rsid w:val="00275F5C"/>
    <w:rsid w:val="00277A65"/>
    <w:rsid w:val="00281625"/>
    <w:rsid w:val="002821C1"/>
    <w:rsid w:val="00284D3C"/>
    <w:rsid w:val="002853A7"/>
    <w:rsid w:val="0028542A"/>
    <w:rsid w:val="00285AEE"/>
    <w:rsid w:val="00285EBC"/>
    <w:rsid w:val="00286B7D"/>
    <w:rsid w:val="002878A1"/>
    <w:rsid w:val="002879D3"/>
    <w:rsid w:val="002904CB"/>
    <w:rsid w:val="002918D9"/>
    <w:rsid w:val="002926AE"/>
    <w:rsid w:val="00294751"/>
    <w:rsid w:val="0029588C"/>
    <w:rsid w:val="00296710"/>
    <w:rsid w:val="00296B82"/>
    <w:rsid w:val="00296CB7"/>
    <w:rsid w:val="002A0334"/>
    <w:rsid w:val="002A18FC"/>
    <w:rsid w:val="002A2184"/>
    <w:rsid w:val="002A54A1"/>
    <w:rsid w:val="002A5845"/>
    <w:rsid w:val="002A7854"/>
    <w:rsid w:val="002B0135"/>
    <w:rsid w:val="002B0B70"/>
    <w:rsid w:val="002B0F58"/>
    <w:rsid w:val="002B441E"/>
    <w:rsid w:val="002B468E"/>
    <w:rsid w:val="002B5921"/>
    <w:rsid w:val="002B6F97"/>
    <w:rsid w:val="002C015F"/>
    <w:rsid w:val="002C0C3D"/>
    <w:rsid w:val="002C1674"/>
    <w:rsid w:val="002C4627"/>
    <w:rsid w:val="002C5C3D"/>
    <w:rsid w:val="002C5E10"/>
    <w:rsid w:val="002C6560"/>
    <w:rsid w:val="002C6E1C"/>
    <w:rsid w:val="002C7C56"/>
    <w:rsid w:val="002C7DA4"/>
    <w:rsid w:val="002D0627"/>
    <w:rsid w:val="002D06B3"/>
    <w:rsid w:val="002D06E9"/>
    <w:rsid w:val="002D0838"/>
    <w:rsid w:val="002D0C8D"/>
    <w:rsid w:val="002D25BF"/>
    <w:rsid w:val="002D4B1F"/>
    <w:rsid w:val="002D4B9A"/>
    <w:rsid w:val="002D4CC1"/>
    <w:rsid w:val="002D4FA2"/>
    <w:rsid w:val="002D6211"/>
    <w:rsid w:val="002D6D54"/>
    <w:rsid w:val="002E0545"/>
    <w:rsid w:val="002E2623"/>
    <w:rsid w:val="002E4CD4"/>
    <w:rsid w:val="002E5DE7"/>
    <w:rsid w:val="002E6D12"/>
    <w:rsid w:val="002F0D2A"/>
    <w:rsid w:val="002F2230"/>
    <w:rsid w:val="002F22BB"/>
    <w:rsid w:val="002F2A2D"/>
    <w:rsid w:val="002F3077"/>
    <w:rsid w:val="002F5447"/>
    <w:rsid w:val="002F5F76"/>
    <w:rsid w:val="003015A7"/>
    <w:rsid w:val="003016B7"/>
    <w:rsid w:val="00301C24"/>
    <w:rsid w:val="00303516"/>
    <w:rsid w:val="003038A4"/>
    <w:rsid w:val="003041EA"/>
    <w:rsid w:val="00305BD2"/>
    <w:rsid w:val="00310DBF"/>
    <w:rsid w:val="00311116"/>
    <w:rsid w:val="003138E7"/>
    <w:rsid w:val="003147A4"/>
    <w:rsid w:val="00314E8F"/>
    <w:rsid w:val="003164E0"/>
    <w:rsid w:val="00316F26"/>
    <w:rsid w:val="003171D1"/>
    <w:rsid w:val="003174A9"/>
    <w:rsid w:val="00320631"/>
    <w:rsid w:val="00320868"/>
    <w:rsid w:val="003213D9"/>
    <w:rsid w:val="00322ECC"/>
    <w:rsid w:val="003234DB"/>
    <w:rsid w:val="00323E99"/>
    <w:rsid w:val="003247D8"/>
    <w:rsid w:val="00326D05"/>
    <w:rsid w:val="00330C5E"/>
    <w:rsid w:val="003316AC"/>
    <w:rsid w:val="00331B81"/>
    <w:rsid w:val="00334411"/>
    <w:rsid w:val="00334762"/>
    <w:rsid w:val="00335207"/>
    <w:rsid w:val="00335617"/>
    <w:rsid w:val="00335922"/>
    <w:rsid w:val="00335DC9"/>
    <w:rsid w:val="0033644C"/>
    <w:rsid w:val="003366A8"/>
    <w:rsid w:val="0033679C"/>
    <w:rsid w:val="00336C6E"/>
    <w:rsid w:val="00340809"/>
    <w:rsid w:val="00340B6A"/>
    <w:rsid w:val="0034158C"/>
    <w:rsid w:val="00342E3B"/>
    <w:rsid w:val="00344E9B"/>
    <w:rsid w:val="00345C25"/>
    <w:rsid w:val="00346574"/>
    <w:rsid w:val="00350B5D"/>
    <w:rsid w:val="003515FC"/>
    <w:rsid w:val="00351736"/>
    <w:rsid w:val="00351C4A"/>
    <w:rsid w:val="00353182"/>
    <w:rsid w:val="003535E5"/>
    <w:rsid w:val="00354061"/>
    <w:rsid w:val="0035564E"/>
    <w:rsid w:val="00355691"/>
    <w:rsid w:val="0035698B"/>
    <w:rsid w:val="00356A94"/>
    <w:rsid w:val="00357D21"/>
    <w:rsid w:val="00360045"/>
    <w:rsid w:val="00360614"/>
    <w:rsid w:val="00361157"/>
    <w:rsid w:val="003616D8"/>
    <w:rsid w:val="00363C48"/>
    <w:rsid w:val="00364A8D"/>
    <w:rsid w:val="00367BB4"/>
    <w:rsid w:val="00370014"/>
    <w:rsid w:val="00370D48"/>
    <w:rsid w:val="00376197"/>
    <w:rsid w:val="00376E25"/>
    <w:rsid w:val="00377018"/>
    <w:rsid w:val="00380644"/>
    <w:rsid w:val="003810B0"/>
    <w:rsid w:val="0038189E"/>
    <w:rsid w:val="003832CF"/>
    <w:rsid w:val="003833AF"/>
    <w:rsid w:val="003844FC"/>
    <w:rsid w:val="00384A03"/>
    <w:rsid w:val="003867B1"/>
    <w:rsid w:val="0038698A"/>
    <w:rsid w:val="00386BC7"/>
    <w:rsid w:val="00387413"/>
    <w:rsid w:val="00390073"/>
    <w:rsid w:val="003901D7"/>
    <w:rsid w:val="0039049E"/>
    <w:rsid w:val="003930F2"/>
    <w:rsid w:val="003942BA"/>
    <w:rsid w:val="003950AC"/>
    <w:rsid w:val="00395E59"/>
    <w:rsid w:val="003960E4"/>
    <w:rsid w:val="00396460"/>
    <w:rsid w:val="00396B1E"/>
    <w:rsid w:val="00396C51"/>
    <w:rsid w:val="00397AAF"/>
    <w:rsid w:val="003A00BA"/>
    <w:rsid w:val="003A0FF9"/>
    <w:rsid w:val="003A3D80"/>
    <w:rsid w:val="003A55D8"/>
    <w:rsid w:val="003A57C6"/>
    <w:rsid w:val="003A6A4B"/>
    <w:rsid w:val="003A7684"/>
    <w:rsid w:val="003A7FF8"/>
    <w:rsid w:val="003B0BB4"/>
    <w:rsid w:val="003B0D54"/>
    <w:rsid w:val="003B1292"/>
    <w:rsid w:val="003B1B7A"/>
    <w:rsid w:val="003B1FF5"/>
    <w:rsid w:val="003B2502"/>
    <w:rsid w:val="003B33BA"/>
    <w:rsid w:val="003B5D76"/>
    <w:rsid w:val="003B6301"/>
    <w:rsid w:val="003B7AFA"/>
    <w:rsid w:val="003C126F"/>
    <w:rsid w:val="003C1E77"/>
    <w:rsid w:val="003C22AB"/>
    <w:rsid w:val="003C52CB"/>
    <w:rsid w:val="003C5AF3"/>
    <w:rsid w:val="003D23E6"/>
    <w:rsid w:val="003E18DE"/>
    <w:rsid w:val="003E197D"/>
    <w:rsid w:val="003E22ED"/>
    <w:rsid w:val="003E4321"/>
    <w:rsid w:val="003E4986"/>
    <w:rsid w:val="003E4D45"/>
    <w:rsid w:val="003E5F2E"/>
    <w:rsid w:val="003E696B"/>
    <w:rsid w:val="003E6D84"/>
    <w:rsid w:val="003E6F07"/>
    <w:rsid w:val="003E7242"/>
    <w:rsid w:val="003E7B79"/>
    <w:rsid w:val="003F0376"/>
    <w:rsid w:val="003F0464"/>
    <w:rsid w:val="003F182E"/>
    <w:rsid w:val="003F1D62"/>
    <w:rsid w:val="003F40CB"/>
    <w:rsid w:val="003F590A"/>
    <w:rsid w:val="003F5C25"/>
    <w:rsid w:val="003F7A87"/>
    <w:rsid w:val="003F7AAE"/>
    <w:rsid w:val="004004A0"/>
    <w:rsid w:val="00400A1A"/>
    <w:rsid w:val="004015C6"/>
    <w:rsid w:val="00402D4B"/>
    <w:rsid w:val="00402FBD"/>
    <w:rsid w:val="004076C6"/>
    <w:rsid w:val="00407E0E"/>
    <w:rsid w:val="00410764"/>
    <w:rsid w:val="00411242"/>
    <w:rsid w:val="0041251A"/>
    <w:rsid w:val="0041484C"/>
    <w:rsid w:val="00415AA1"/>
    <w:rsid w:val="00420A44"/>
    <w:rsid w:val="00420A91"/>
    <w:rsid w:val="00422266"/>
    <w:rsid w:val="0042305A"/>
    <w:rsid w:val="00423763"/>
    <w:rsid w:val="004244CF"/>
    <w:rsid w:val="004256AA"/>
    <w:rsid w:val="00425E96"/>
    <w:rsid w:val="004267C1"/>
    <w:rsid w:val="00426C73"/>
    <w:rsid w:val="004274FF"/>
    <w:rsid w:val="0043209E"/>
    <w:rsid w:val="0043267E"/>
    <w:rsid w:val="004327D0"/>
    <w:rsid w:val="00432860"/>
    <w:rsid w:val="0043294C"/>
    <w:rsid w:val="004330DC"/>
    <w:rsid w:val="004341E3"/>
    <w:rsid w:val="0043579A"/>
    <w:rsid w:val="00440A2A"/>
    <w:rsid w:val="00441817"/>
    <w:rsid w:val="00441A2F"/>
    <w:rsid w:val="004425AD"/>
    <w:rsid w:val="004425E9"/>
    <w:rsid w:val="00444882"/>
    <w:rsid w:val="004448D2"/>
    <w:rsid w:val="00444F97"/>
    <w:rsid w:val="0044600E"/>
    <w:rsid w:val="004461C5"/>
    <w:rsid w:val="00446BBA"/>
    <w:rsid w:val="00450558"/>
    <w:rsid w:val="00450688"/>
    <w:rsid w:val="0045099D"/>
    <w:rsid w:val="0045253A"/>
    <w:rsid w:val="004528BA"/>
    <w:rsid w:val="00453155"/>
    <w:rsid w:val="00453B37"/>
    <w:rsid w:val="00455131"/>
    <w:rsid w:val="00456241"/>
    <w:rsid w:val="00456488"/>
    <w:rsid w:val="0046152D"/>
    <w:rsid w:val="00461787"/>
    <w:rsid w:val="004631F5"/>
    <w:rsid w:val="004635DA"/>
    <w:rsid w:val="00463BBA"/>
    <w:rsid w:val="0046443D"/>
    <w:rsid w:val="00466F89"/>
    <w:rsid w:val="00467005"/>
    <w:rsid w:val="00467D04"/>
    <w:rsid w:val="00467E79"/>
    <w:rsid w:val="00470974"/>
    <w:rsid w:val="004715EA"/>
    <w:rsid w:val="004731D0"/>
    <w:rsid w:val="00477A8F"/>
    <w:rsid w:val="00477CA0"/>
    <w:rsid w:val="00480F29"/>
    <w:rsid w:val="00481589"/>
    <w:rsid w:val="0048393B"/>
    <w:rsid w:val="0048586D"/>
    <w:rsid w:val="00485BB2"/>
    <w:rsid w:val="004908BA"/>
    <w:rsid w:val="004917DE"/>
    <w:rsid w:val="004919DE"/>
    <w:rsid w:val="00493145"/>
    <w:rsid w:val="0049444E"/>
    <w:rsid w:val="00496EAF"/>
    <w:rsid w:val="00497190"/>
    <w:rsid w:val="004A03B8"/>
    <w:rsid w:val="004A1216"/>
    <w:rsid w:val="004A207F"/>
    <w:rsid w:val="004A4EC3"/>
    <w:rsid w:val="004A556F"/>
    <w:rsid w:val="004A7086"/>
    <w:rsid w:val="004B3693"/>
    <w:rsid w:val="004B6503"/>
    <w:rsid w:val="004B72FE"/>
    <w:rsid w:val="004C00B2"/>
    <w:rsid w:val="004C09B4"/>
    <w:rsid w:val="004C2BFE"/>
    <w:rsid w:val="004C5BEB"/>
    <w:rsid w:val="004C5C72"/>
    <w:rsid w:val="004C67B0"/>
    <w:rsid w:val="004C6EBE"/>
    <w:rsid w:val="004D0564"/>
    <w:rsid w:val="004D17C2"/>
    <w:rsid w:val="004D2068"/>
    <w:rsid w:val="004D30AC"/>
    <w:rsid w:val="004D4A16"/>
    <w:rsid w:val="004D665A"/>
    <w:rsid w:val="004E037C"/>
    <w:rsid w:val="004E1BF1"/>
    <w:rsid w:val="004E1E1F"/>
    <w:rsid w:val="004E3188"/>
    <w:rsid w:val="004E4592"/>
    <w:rsid w:val="004F0369"/>
    <w:rsid w:val="004F17FB"/>
    <w:rsid w:val="004F20E8"/>
    <w:rsid w:val="004F2201"/>
    <w:rsid w:val="004F29A0"/>
    <w:rsid w:val="004F47BA"/>
    <w:rsid w:val="004F4FFC"/>
    <w:rsid w:val="004F5FB7"/>
    <w:rsid w:val="004F6949"/>
    <w:rsid w:val="004F7DE8"/>
    <w:rsid w:val="004F7FF2"/>
    <w:rsid w:val="00500166"/>
    <w:rsid w:val="00501141"/>
    <w:rsid w:val="00502108"/>
    <w:rsid w:val="005029A7"/>
    <w:rsid w:val="00502C95"/>
    <w:rsid w:val="00503204"/>
    <w:rsid w:val="005044E2"/>
    <w:rsid w:val="00505032"/>
    <w:rsid w:val="00505B24"/>
    <w:rsid w:val="00511447"/>
    <w:rsid w:val="00511762"/>
    <w:rsid w:val="005135BD"/>
    <w:rsid w:val="00521B21"/>
    <w:rsid w:val="005220EF"/>
    <w:rsid w:val="005220F1"/>
    <w:rsid w:val="00522D3A"/>
    <w:rsid w:val="0052473D"/>
    <w:rsid w:val="00524B0C"/>
    <w:rsid w:val="005260C5"/>
    <w:rsid w:val="00532C97"/>
    <w:rsid w:val="00534AF1"/>
    <w:rsid w:val="00534D53"/>
    <w:rsid w:val="00535E7B"/>
    <w:rsid w:val="00541204"/>
    <w:rsid w:val="005429A9"/>
    <w:rsid w:val="005451B1"/>
    <w:rsid w:val="005460FE"/>
    <w:rsid w:val="005503C6"/>
    <w:rsid w:val="0055093E"/>
    <w:rsid w:val="0055262C"/>
    <w:rsid w:val="00552DC8"/>
    <w:rsid w:val="00553073"/>
    <w:rsid w:val="0055496B"/>
    <w:rsid w:val="00555201"/>
    <w:rsid w:val="00564788"/>
    <w:rsid w:val="0056526C"/>
    <w:rsid w:val="00565AF0"/>
    <w:rsid w:val="00566283"/>
    <w:rsid w:val="00566595"/>
    <w:rsid w:val="00566C90"/>
    <w:rsid w:val="00571783"/>
    <w:rsid w:val="005726BD"/>
    <w:rsid w:val="00573031"/>
    <w:rsid w:val="00573413"/>
    <w:rsid w:val="005756D4"/>
    <w:rsid w:val="00576E80"/>
    <w:rsid w:val="00580F01"/>
    <w:rsid w:val="00582154"/>
    <w:rsid w:val="0058278B"/>
    <w:rsid w:val="00583BD3"/>
    <w:rsid w:val="00584148"/>
    <w:rsid w:val="00585CCD"/>
    <w:rsid w:val="00586BE6"/>
    <w:rsid w:val="00587B4E"/>
    <w:rsid w:val="00591437"/>
    <w:rsid w:val="00591C46"/>
    <w:rsid w:val="00592A4B"/>
    <w:rsid w:val="00592E5A"/>
    <w:rsid w:val="00594049"/>
    <w:rsid w:val="00595911"/>
    <w:rsid w:val="005969BC"/>
    <w:rsid w:val="005A0348"/>
    <w:rsid w:val="005A1111"/>
    <w:rsid w:val="005A1872"/>
    <w:rsid w:val="005A1A5E"/>
    <w:rsid w:val="005A2A5E"/>
    <w:rsid w:val="005A786B"/>
    <w:rsid w:val="005B0973"/>
    <w:rsid w:val="005B2C1A"/>
    <w:rsid w:val="005B514D"/>
    <w:rsid w:val="005B6687"/>
    <w:rsid w:val="005B71F0"/>
    <w:rsid w:val="005C0A9B"/>
    <w:rsid w:val="005C0C54"/>
    <w:rsid w:val="005C1361"/>
    <w:rsid w:val="005C1FAE"/>
    <w:rsid w:val="005C3103"/>
    <w:rsid w:val="005C3CD4"/>
    <w:rsid w:val="005C43AE"/>
    <w:rsid w:val="005C6201"/>
    <w:rsid w:val="005C69EC"/>
    <w:rsid w:val="005C70C7"/>
    <w:rsid w:val="005D0232"/>
    <w:rsid w:val="005D0669"/>
    <w:rsid w:val="005D0DE7"/>
    <w:rsid w:val="005D28DA"/>
    <w:rsid w:val="005D365D"/>
    <w:rsid w:val="005D5C01"/>
    <w:rsid w:val="005E0425"/>
    <w:rsid w:val="005E0C9D"/>
    <w:rsid w:val="005E1599"/>
    <w:rsid w:val="005E2A92"/>
    <w:rsid w:val="005E2E34"/>
    <w:rsid w:val="005E6AB6"/>
    <w:rsid w:val="005E6AD8"/>
    <w:rsid w:val="005F1335"/>
    <w:rsid w:val="005F1BBD"/>
    <w:rsid w:val="005F23CD"/>
    <w:rsid w:val="005F2887"/>
    <w:rsid w:val="005F352F"/>
    <w:rsid w:val="005F3D6B"/>
    <w:rsid w:val="005F4516"/>
    <w:rsid w:val="005F51D6"/>
    <w:rsid w:val="005F526F"/>
    <w:rsid w:val="005F5957"/>
    <w:rsid w:val="005F5C9C"/>
    <w:rsid w:val="005F5EDA"/>
    <w:rsid w:val="005F64D5"/>
    <w:rsid w:val="005F7649"/>
    <w:rsid w:val="006006C2"/>
    <w:rsid w:val="00601243"/>
    <w:rsid w:val="00603171"/>
    <w:rsid w:val="006032BD"/>
    <w:rsid w:val="00603717"/>
    <w:rsid w:val="006040A1"/>
    <w:rsid w:val="00605F63"/>
    <w:rsid w:val="00606B3C"/>
    <w:rsid w:val="006100BC"/>
    <w:rsid w:val="00610FA2"/>
    <w:rsid w:val="006113DE"/>
    <w:rsid w:val="0062175C"/>
    <w:rsid w:val="006237BF"/>
    <w:rsid w:val="00623E7B"/>
    <w:rsid w:val="00623F3E"/>
    <w:rsid w:val="006255D3"/>
    <w:rsid w:val="00625FCE"/>
    <w:rsid w:val="00630508"/>
    <w:rsid w:val="006308F8"/>
    <w:rsid w:val="00630EAF"/>
    <w:rsid w:val="00630F0F"/>
    <w:rsid w:val="00631C29"/>
    <w:rsid w:val="006323FC"/>
    <w:rsid w:val="0063261C"/>
    <w:rsid w:val="00632A14"/>
    <w:rsid w:val="00632B14"/>
    <w:rsid w:val="006330F3"/>
    <w:rsid w:val="00633E1F"/>
    <w:rsid w:val="006342C4"/>
    <w:rsid w:val="006347B1"/>
    <w:rsid w:val="00634BFC"/>
    <w:rsid w:val="00636162"/>
    <w:rsid w:val="006403A6"/>
    <w:rsid w:val="00641280"/>
    <w:rsid w:val="00641F4A"/>
    <w:rsid w:val="00643F07"/>
    <w:rsid w:val="00645940"/>
    <w:rsid w:val="00647E43"/>
    <w:rsid w:val="00650867"/>
    <w:rsid w:val="00651FDE"/>
    <w:rsid w:val="00652A7C"/>
    <w:rsid w:val="00652C36"/>
    <w:rsid w:val="0065505E"/>
    <w:rsid w:val="006554F5"/>
    <w:rsid w:val="00655BF3"/>
    <w:rsid w:val="00657931"/>
    <w:rsid w:val="00657FDD"/>
    <w:rsid w:val="0066032D"/>
    <w:rsid w:val="00661F55"/>
    <w:rsid w:val="00662557"/>
    <w:rsid w:val="006625F8"/>
    <w:rsid w:val="006631BD"/>
    <w:rsid w:val="006640D3"/>
    <w:rsid w:val="00664A73"/>
    <w:rsid w:val="0066518C"/>
    <w:rsid w:val="00665B70"/>
    <w:rsid w:val="00665EDD"/>
    <w:rsid w:val="006670F3"/>
    <w:rsid w:val="00667431"/>
    <w:rsid w:val="00671CE9"/>
    <w:rsid w:val="00671DF6"/>
    <w:rsid w:val="00671F4C"/>
    <w:rsid w:val="00671F78"/>
    <w:rsid w:val="00672425"/>
    <w:rsid w:val="006753F5"/>
    <w:rsid w:val="006762CE"/>
    <w:rsid w:val="006762EA"/>
    <w:rsid w:val="00677824"/>
    <w:rsid w:val="006833EF"/>
    <w:rsid w:val="00685D02"/>
    <w:rsid w:val="00685EC3"/>
    <w:rsid w:val="006878A0"/>
    <w:rsid w:val="00690C47"/>
    <w:rsid w:val="006919B9"/>
    <w:rsid w:val="0069285D"/>
    <w:rsid w:val="006930FB"/>
    <w:rsid w:val="00694AE4"/>
    <w:rsid w:val="00695836"/>
    <w:rsid w:val="00696E71"/>
    <w:rsid w:val="00697E72"/>
    <w:rsid w:val="006A0179"/>
    <w:rsid w:val="006A02AA"/>
    <w:rsid w:val="006A244E"/>
    <w:rsid w:val="006B0BE8"/>
    <w:rsid w:val="006B10FC"/>
    <w:rsid w:val="006B1FCD"/>
    <w:rsid w:val="006B3251"/>
    <w:rsid w:val="006B3319"/>
    <w:rsid w:val="006B371E"/>
    <w:rsid w:val="006B39F8"/>
    <w:rsid w:val="006B6362"/>
    <w:rsid w:val="006B7EDF"/>
    <w:rsid w:val="006C019B"/>
    <w:rsid w:val="006C22B6"/>
    <w:rsid w:val="006C250C"/>
    <w:rsid w:val="006C417F"/>
    <w:rsid w:val="006C65BA"/>
    <w:rsid w:val="006C746F"/>
    <w:rsid w:val="006C7C56"/>
    <w:rsid w:val="006D038D"/>
    <w:rsid w:val="006D18DF"/>
    <w:rsid w:val="006D1F08"/>
    <w:rsid w:val="006D1F8A"/>
    <w:rsid w:val="006D46C6"/>
    <w:rsid w:val="006D53E8"/>
    <w:rsid w:val="006D7345"/>
    <w:rsid w:val="006D79AB"/>
    <w:rsid w:val="006E00A1"/>
    <w:rsid w:val="006E0593"/>
    <w:rsid w:val="006E19B1"/>
    <w:rsid w:val="006E3A1E"/>
    <w:rsid w:val="006E3E75"/>
    <w:rsid w:val="006E44B1"/>
    <w:rsid w:val="006E47D7"/>
    <w:rsid w:val="006E5E71"/>
    <w:rsid w:val="006E7606"/>
    <w:rsid w:val="006F2926"/>
    <w:rsid w:val="006F39B5"/>
    <w:rsid w:val="006F3AB3"/>
    <w:rsid w:val="006F475B"/>
    <w:rsid w:val="006F623E"/>
    <w:rsid w:val="006F6AFE"/>
    <w:rsid w:val="006F7798"/>
    <w:rsid w:val="007008F1"/>
    <w:rsid w:val="00702001"/>
    <w:rsid w:val="00702736"/>
    <w:rsid w:val="00703FBB"/>
    <w:rsid w:val="00704101"/>
    <w:rsid w:val="007057A7"/>
    <w:rsid w:val="007077F7"/>
    <w:rsid w:val="00710995"/>
    <w:rsid w:val="00711156"/>
    <w:rsid w:val="0071169C"/>
    <w:rsid w:val="0071241E"/>
    <w:rsid w:val="00713793"/>
    <w:rsid w:val="00716A57"/>
    <w:rsid w:val="00716DE2"/>
    <w:rsid w:val="00716E1E"/>
    <w:rsid w:val="00720E5D"/>
    <w:rsid w:val="007212AF"/>
    <w:rsid w:val="00722939"/>
    <w:rsid w:val="00725487"/>
    <w:rsid w:val="00730342"/>
    <w:rsid w:val="00730F82"/>
    <w:rsid w:val="00731347"/>
    <w:rsid w:val="00731BE3"/>
    <w:rsid w:val="007335E2"/>
    <w:rsid w:val="0073449F"/>
    <w:rsid w:val="00734838"/>
    <w:rsid w:val="007358A7"/>
    <w:rsid w:val="00736596"/>
    <w:rsid w:val="00736BA3"/>
    <w:rsid w:val="00736C6C"/>
    <w:rsid w:val="00737575"/>
    <w:rsid w:val="00737A8C"/>
    <w:rsid w:val="00740D41"/>
    <w:rsid w:val="00741793"/>
    <w:rsid w:val="00741B06"/>
    <w:rsid w:val="007431D9"/>
    <w:rsid w:val="00743224"/>
    <w:rsid w:val="0074392A"/>
    <w:rsid w:val="00745188"/>
    <w:rsid w:val="00746854"/>
    <w:rsid w:val="00746CB1"/>
    <w:rsid w:val="00747D4D"/>
    <w:rsid w:val="00751246"/>
    <w:rsid w:val="00751B85"/>
    <w:rsid w:val="00752C1D"/>
    <w:rsid w:val="007568B0"/>
    <w:rsid w:val="007579CA"/>
    <w:rsid w:val="00760ACD"/>
    <w:rsid w:val="00762528"/>
    <w:rsid w:val="0076269D"/>
    <w:rsid w:val="007628D2"/>
    <w:rsid w:val="00763276"/>
    <w:rsid w:val="007650F1"/>
    <w:rsid w:val="00765527"/>
    <w:rsid w:val="00765A35"/>
    <w:rsid w:val="00766377"/>
    <w:rsid w:val="007668B4"/>
    <w:rsid w:val="007705F4"/>
    <w:rsid w:val="00771511"/>
    <w:rsid w:val="007727C1"/>
    <w:rsid w:val="007733F2"/>
    <w:rsid w:val="00774668"/>
    <w:rsid w:val="00775674"/>
    <w:rsid w:val="007757C2"/>
    <w:rsid w:val="0077759E"/>
    <w:rsid w:val="00780473"/>
    <w:rsid w:val="00780EEC"/>
    <w:rsid w:val="0078148B"/>
    <w:rsid w:val="00781560"/>
    <w:rsid w:val="007844F6"/>
    <w:rsid w:val="00785C24"/>
    <w:rsid w:val="007873C7"/>
    <w:rsid w:val="0079386B"/>
    <w:rsid w:val="00793DF3"/>
    <w:rsid w:val="00794EC9"/>
    <w:rsid w:val="00796A8B"/>
    <w:rsid w:val="00796CD4"/>
    <w:rsid w:val="00797A6D"/>
    <w:rsid w:val="007A0F95"/>
    <w:rsid w:val="007A327C"/>
    <w:rsid w:val="007A6AC6"/>
    <w:rsid w:val="007A6F7A"/>
    <w:rsid w:val="007A77C5"/>
    <w:rsid w:val="007B1D49"/>
    <w:rsid w:val="007B327B"/>
    <w:rsid w:val="007B544A"/>
    <w:rsid w:val="007B77C1"/>
    <w:rsid w:val="007B7904"/>
    <w:rsid w:val="007B7FF3"/>
    <w:rsid w:val="007C1E04"/>
    <w:rsid w:val="007C2F74"/>
    <w:rsid w:val="007C348F"/>
    <w:rsid w:val="007C55F4"/>
    <w:rsid w:val="007C6365"/>
    <w:rsid w:val="007C6CC8"/>
    <w:rsid w:val="007D1C1C"/>
    <w:rsid w:val="007D26DD"/>
    <w:rsid w:val="007D39EA"/>
    <w:rsid w:val="007D479F"/>
    <w:rsid w:val="007D54DD"/>
    <w:rsid w:val="007D6749"/>
    <w:rsid w:val="007E190F"/>
    <w:rsid w:val="007E19C0"/>
    <w:rsid w:val="007E3361"/>
    <w:rsid w:val="007E3D86"/>
    <w:rsid w:val="007E4EE5"/>
    <w:rsid w:val="007E4F1C"/>
    <w:rsid w:val="007E5E32"/>
    <w:rsid w:val="007E7201"/>
    <w:rsid w:val="007F0864"/>
    <w:rsid w:val="007F3E5D"/>
    <w:rsid w:val="00803C50"/>
    <w:rsid w:val="0080412C"/>
    <w:rsid w:val="0080433F"/>
    <w:rsid w:val="00804855"/>
    <w:rsid w:val="008052EF"/>
    <w:rsid w:val="00812276"/>
    <w:rsid w:val="0081790A"/>
    <w:rsid w:val="008202D7"/>
    <w:rsid w:val="0082084D"/>
    <w:rsid w:val="00822663"/>
    <w:rsid w:val="008231A7"/>
    <w:rsid w:val="008231A8"/>
    <w:rsid w:val="008245DD"/>
    <w:rsid w:val="008254E1"/>
    <w:rsid w:val="00831965"/>
    <w:rsid w:val="00831A7E"/>
    <w:rsid w:val="00831FBD"/>
    <w:rsid w:val="008337F7"/>
    <w:rsid w:val="00834939"/>
    <w:rsid w:val="008363F5"/>
    <w:rsid w:val="00836846"/>
    <w:rsid w:val="00840562"/>
    <w:rsid w:val="00840E90"/>
    <w:rsid w:val="00841177"/>
    <w:rsid w:val="00841A63"/>
    <w:rsid w:val="00842D57"/>
    <w:rsid w:val="00843FFE"/>
    <w:rsid w:val="0084483C"/>
    <w:rsid w:val="00846196"/>
    <w:rsid w:val="008463AC"/>
    <w:rsid w:val="0084689C"/>
    <w:rsid w:val="00846BF7"/>
    <w:rsid w:val="00850902"/>
    <w:rsid w:val="0085142A"/>
    <w:rsid w:val="00852996"/>
    <w:rsid w:val="00852E9F"/>
    <w:rsid w:val="00853C48"/>
    <w:rsid w:val="00853D88"/>
    <w:rsid w:val="00854CBA"/>
    <w:rsid w:val="00861A05"/>
    <w:rsid w:val="00862D83"/>
    <w:rsid w:val="00863AB6"/>
    <w:rsid w:val="0086455D"/>
    <w:rsid w:val="00864C84"/>
    <w:rsid w:val="00865A2B"/>
    <w:rsid w:val="00870897"/>
    <w:rsid w:val="00871031"/>
    <w:rsid w:val="008716FE"/>
    <w:rsid w:val="00874C7C"/>
    <w:rsid w:val="00875132"/>
    <w:rsid w:val="008803C6"/>
    <w:rsid w:val="008850EE"/>
    <w:rsid w:val="0088526F"/>
    <w:rsid w:val="00885BB4"/>
    <w:rsid w:val="00887512"/>
    <w:rsid w:val="008879EE"/>
    <w:rsid w:val="008908C3"/>
    <w:rsid w:val="00890BE3"/>
    <w:rsid w:val="00891025"/>
    <w:rsid w:val="008922A0"/>
    <w:rsid w:val="008931B3"/>
    <w:rsid w:val="008936A3"/>
    <w:rsid w:val="008956C2"/>
    <w:rsid w:val="008957AF"/>
    <w:rsid w:val="008969E6"/>
    <w:rsid w:val="00897B5A"/>
    <w:rsid w:val="008A032D"/>
    <w:rsid w:val="008A06FA"/>
    <w:rsid w:val="008A1304"/>
    <w:rsid w:val="008A28F9"/>
    <w:rsid w:val="008A33DD"/>
    <w:rsid w:val="008A3B1C"/>
    <w:rsid w:val="008A3C7B"/>
    <w:rsid w:val="008A6344"/>
    <w:rsid w:val="008A703F"/>
    <w:rsid w:val="008B0D22"/>
    <w:rsid w:val="008B253D"/>
    <w:rsid w:val="008B3BCD"/>
    <w:rsid w:val="008B3F4F"/>
    <w:rsid w:val="008B4DBE"/>
    <w:rsid w:val="008B61EB"/>
    <w:rsid w:val="008B74B3"/>
    <w:rsid w:val="008C0CE5"/>
    <w:rsid w:val="008C1028"/>
    <w:rsid w:val="008C18FC"/>
    <w:rsid w:val="008C268F"/>
    <w:rsid w:val="008C27B3"/>
    <w:rsid w:val="008C327F"/>
    <w:rsid w:val="008C6011"/>
    <w:rsid w:val="008C6D7D"/>
    <w:rsid w:val="008C79F0"/>
    <w:rsid w:val="008D1541"/>
    <w:rsid w:val="008D3E60"/>
    <w:rsid w:val="008D4577"/>
    <w:rsid w:val="008D5279"/>
    <w:rsid w:val="008D56AB"/>
    <w:rsid w:val="008D638A"/>
    <w:rsid w:val="008D69FF"/>
    <w:rsid w:val="008D76D6"/>
    <w:rsid w:val="008E0F94"/>
    <w:rsid w:val="008E2701"/>
    <w:rsid w:val="008E5016"/>
    <w:rsid w:val="008E5F4F"/>
    <w:rsid w:val="008F08FD"/>
    <w:rsid w:val="008F0A16"/>
    <w:rsid w:val="008F1284"/>
    <w:rsid w:val="008F12DE"/>
    <w:rsid w:val="008F14DC"/>
    <w:rsid w:val="008F1C66"/>
    <w:rsid w:val="008F330A"/>
    <w:rsid w:val="008F6702"/>
    <w:rsid w:val="008F6F8C"/>
    <w:rsid w:val="008F7FB0"/>
    <w:rsid w:val="00900C12"/>
    <w:rsid w:val="00900DC4"/>
    <w:rsid w:val="00901883"/>
    <w:rsid w:val="00901C42"/>
    <w:rsid w:val="009023E9"/>
    <w:rsid w:val="00902517"/>
    <w:rsid w:val="00902538"/>
    <w:rsid w:val="00905A07"/>
    <w:rsid w:val="00905EA5"/>
    <w:rsid w:val="00910E4F"/>
    <w:rsid w:val="0091113C"/>
    <w:rsid w:val="00912EAC"/>
    <w:rsid w:val="00913FAD"/>
    <w:rsid w:val="00916CBF"/>
    <w:rsid w:val="0091726C"/>
    <w:rsid w:val="00917890"/>
    <w:rsid w:val="0092071B"/>
    <w:rsid w:val="009224B3"/>
    <w:rsid w:val="009225CC"/>
    <w:rsid w:val="009225D2"/>
    <w:rsid w:val="00922D3F"/>
    <w:rsid w:val="009237D5"/>
    <w:rsid w:val="00924282"/>
    <w:rsid w:val="00925EC0"/>
    <w:rsid w:val="00926812"/>
    <w:rsid w:val="00926E52"/>
    <w:rsid w:val="009276A2"/>
    <w:rsid w:val="00933A0D"/>
    <w:rsid w:val="00934408"/>
    <w:rsid w:val="00935491"/>
    <w:rsid w:val="00935F42"/>
    <w:rsid w:val="0093639A"/>
    <w:rsid w:val="00936585"/>
    <w:rsid w:val="009375B5"/>
    <w:rsid w:val="00940157"/>
    <w:rsid w:val="00940CD7"/>
    <w:rsid w:val="00940E3C"/>
    <w:rsid w:val="009418FA"/>
    <w:rsid w:val="00943545"/>
    <w:rsid w:val="00943EFA"/>
    <w:rsid w:val="009449DE"/>
    <w:rsid w:val="00944B77"/>
    <w:rsid w:val="009458F1"/>
    <w:rsid w:val="009461E2"/>
    <w:rsid w:val="00946B9B"/>
    <w:rsid w:val="009473C3"/>
    <w:rsid w:val="00950D47"/>
    <w:rsid w:val="00952BD5"/>
    <w:rsid w:val="009532B9"/>
    <w:rsid w:val="0095486D"/>
    <w:rsid w:val="0095639E"/>
    <w:rsid w:val="00962E76"/>
    <w:rsid w:val="00962E9F"/>
    <w:rsid w:val="00965233"/>
    <w:rsid w:val="00967A0A"/>
    <w:rsid w:val="00970854"/>
    <w:rsid w:val="00972095"/>
    <w:rsid w:val="009721D5"/>
    <w:rsid w:val="009754D9"/>
    <w:rsid w:val="009779B4"/>
    <w:rsid w:val="00980BF8"/>
    <w:rsid w:val="009827A3"/>
    <w:rsid w:val="00983425"/>
    <w:rsid w:val="0098397F"/>
    <w:rsid w:val="009847EA"/>
    <w:rsid w:val="009867F2"/>
    <w:rsid w:val="00991B05"/>
    <w:rsid w:val="00991CD5"/>
    <w:rsid w:val="00992366"/>
    <w:rsid w:val="00992385"/>
    <w:rsid w:val="009932F1"/>
    <w:rsid w:val="00993990"/>
    <w:rsid w:val="009943DE"/>
    <w:rsid w:val="00994565"/>
    <w:rsid w:val="009A2EAA"/>
    <w:rsid w:val="009A42DA"/>
    <w:rsid w:val="009A57AA"/>
    <w:rsid w:val="009B05F3"/>
    <w:rsid w:val="009B0714"/>
    <w:rsid w:val="009B0AD6"/>
    <w:rsid w:val="009B3D1E"/>
    <w:rsid w:val="009B5343"/>
    <w:rsid w:val="009B6730"/>
    <w:rsid w:val="009B76C0"/>
    <w:rsid w:val="009C2855"/>
    <w:rsid w:val="009C2AAA"/>
    <w:rsid w:val="009C3029"/>
    <w:rsid w:val="009C35EE"/>
    <w:rsid w:val="009C49BA"/>
    <w:rsid w:val="009C4B22"/>
    <w:rsid w:val="009C6244"/>
    <w:rsid w:val="009C628F"/>
    <w:rsid w:val="009C634F"/>
    <w:rsid w:val="009C6FAE"/>
    <w:rsid w:val="009C7276"/>
    <w:rsid w:val="009C7E24"/>
    <w:rsid w:val="009D13FA"/>
    <w:rsid w:val="009D1845"/>
    <w:rsid w:val="009D27BA"/>
    <w:rsid w:val="009D3DAB"/>
    <w:rsid w:val="009D5909"/>
    <w:rsid w:val="009D5CD8"/>
    <w:rsid w:val="009D5DD1"/>
    <w:rsid w:val="009D5EC5"/>
    <w:rsid w:val="009D7190"/>
    <w:rsid w:val="009D7E06"/>
    <w:rsid w:val="009E0E09"/>
    <w:rsid w:val="009E3856"/>
    <w:rsid w:val="009E4664"/>
    <w:rsid w:val="009E4BFA"/>
    <w:rsid w:val="009E60FB"/>
    <w:rsid w:val="009E6CE3"/>
    <w:rsid w:val="009E7231"/>
    <w:rsid w:val="009E7BE3"/>
    <w:rsid w:val="009F02E2"/>
    <w:rsid w:val="009F05AF"/>
    <w:rsid w:val="009F174D"/>
    <w:rsid w:val="009F2CC1"/>
    <w:rsid w:val="009F3329"/>
    <w:rsid w:val="009F3C83"/>
    <w:rsid w:val="009F5C84"/>
    <w:rsid w:val="009F61B0"/>
    <w:rsid w:val="009F6475"/>
    <w:rsid w:val="009F674A"/>
    <w:rsid w:val="009F7BD3"/>
    <w:rsid w:val="00A001EA"/>
    <w:rsid w:val="00A0108D"/>
    <w:rsid w:val="00A0153C"/>
    <w:rsid w:val="00A01746"/>
    <w:rsid w:val="00A017A3"/>
    <w:rsid w:val="00A02F82"/>
    <w:rsid w:val="00A0367D"/>
    <w:rsid w:val="00A07345"/>
    <w:rsid w:val="00A1280C"/>
    <w:rsid w:val="00A12D4A"/>
    <w:rsid w:val="00A15AD4"/>
    <w:rsid w:val="00A164D3"/>
    <w:rsid w:val="00A16BA6"/>
    <w:rsid w:val="00A17841"/>
    <w:rsid w:val="00A1784C"/>
    <w:rsid w:val="00A2098D"/>
    <w:rsid w:val="00A21096"/>
    <w:rsid w:val="00A21527"/>
    <w:rsid w:val="00A22D26"/>
    <w:rsid w:val="00A230A3"/>
    <w:rsid w:val="00A23386"/>
    <w:rsid w:val="00A25375"/>
    <w:rsid w:val="00A2561D"/>
    <w:rsid w:val="00A269EC"/>
    <w:rsid w:val="00A30ECB"/>
    <w:rsid w:val="00A33F38"/>
    <w:rsid w:val="00A34591"/>
    <w:rsid w:val="00A35D77"/>
    <w:rsid w:val="00A45A35"/>
    <w:rsid w:val="00A46D72"/>
    <w:rsid w:val="00A51CB1"/>
    <w:rsid w:val="00A51EB8"/>
    <w:rsid w:val="00A51FE8"/>
    <w:rsid w:val="00A52586"/>
    <w:rsid w:val="00A52B87"/>
    <w:rsid w:val="00A5310D"/>
    <w:rsid w:val="00A55130"/>
    <w:rsid w:val="00A561ED"/>
    <w:rsid w:val="00A616BA"/>
    <w:rsid w:val="00A61CA4"/>
    <w:rsid w:val="00A64168"/>
    <w:rsid w:val="00A658D5"/>
    <w:rsid w:val="00A66A52"/>
    <w:rsid w:val="00A67EFE"/>
    <w:rsid w:val="00A70042"/>
    <w:rsid w:val="00A737BE"/>
    <w:rsid w:val="00A73C27"/>
    <w:rsid w:val="00A7552D"/>
    <w:rsid w:val="00A75E3C"/>
    <w:rsid w:val="00A763D5"/>
    <w:rsid w:val="00A77F29"/>
    <w:rsid w:val="00A81A2B"/>
    <w:rsid w:val="00A81B81"/>
    <w:rsid w:val="00A81CF7"/>
    <w:rsid w:val="00A851AB"/>
    <w:rsid w:val="00A8569B"/>
    <w:rsid w:val="00A85A88"/>
    <w:rsid w:val="00A860B2"/>
    <w:rsid w:val="00A8722F"/>
    <w:rsid w:val="00A87C25"/>
    <w:rsid w:val="00A90397"/>
    <w:rsid w:val="00A913B4"/>
    <w:rsid w:val="00A925B4"/>
    <w:rsid w:val="00A93E9E"/>
    <w:rsid w:val="00A957CB"/>
    <w:rsid w:val="00A9628A"/>
    <w:rsid w:val="00AA014A"/>
    <w:rsid w:val="00AA065C"/>
    <w:rsid w:val="00AA18B9"/>
    <w:rsid w:val="00AA5368"/>
    <w:rsid w:val="00AA5D70"/>
    <w:rsid w:val="00AB03F5"/>
    <w:rsid w:val="00AB0C05"/>
    <w:rsid w:val="00AB39F0"/>
    <w:rsid w:val="00AB5BC0"/>
    <w:rsid w:val="00AB6469"/>
    <w:rsid w:val="00AB7E6E"/>
    <w:rsid w:val="00AC36CD"/>
    <w:rsid w:val="00AC3AC4"/>
    <w:rsid w:val="00AC4B07"/>
    <w:rsid w:val="00AC6707"/>
    <w:rsid w:val="00AC7CE4"/>
    <w:rsid w:val="00AD24D7"/>
    <w:rsid w:val="00AD2C6B"/>
    <w:rsid w:val="00AD4B8F"/>
    <w:rsid w:val="00AD687D"/>
    <w:rsid w:val="00AD758C"/>
    <w:rsid w:val="00AD7E84"/>
    <w:rsid w:val="00AE1175"/>
    <w:rsid w:val="00AE152C"/>
    <w:rsid w:val="00AE1820"/>
    <w:rsid w:val="00AE2379"/>
    <w:rsid w:val="00AE46D2"/>
    <w:rsid w:val="00AE4D7A"/>
    <w:rsid w:val="00AE7ED4"/>
    <w:rsid w:val="00AF1F0A"/>
    <w:rsid w:val="00AF2727"/>
    <w:rsid w:val="00AF3139"/>
    <w:rsid w:val="00AF4085"/>
    <w:rsid w:val="00AF4F63"/>
    <w:rsid w:val="00AF73E9"/>
    <w:rsid w:val="00AF744C"/>
    <w:rsid w:val="00AF7EA6"/>
    <w:rsid w:val="00B00203"/>
    <w:rsid w:val="00B0325E"/>
    <w:rsid w:val="00B04727"/>
    <w:rsid w:val="00B068AF"/>
    <w:rsid w:val="00B0774E"/>
    <w:rsid w:val="00B102B1"/>
    <w:rsid w:val="00B106C8"/>
    <w:rsid w:val="00B108CE"/>
    <w:rsid w:val="00B10956"/>
    <w:rsid w:val="00B10C1E"/>
    <w:rsid w:val="00B11C80"/>
    <w:rsid w:val="00B11FE5"/>
    <w:rsid w:val="00B124A8"/>
    <w:rsid w:val="00B12739"/>
    <w:rsid w:val="00B129EA"/>
    <w:rsid w:val="00B153AC"/>
    <w:rsid w:val="00B16FEE"/>
    <w:rsid w:val="00B170F6"/>
    <w:rsid w:val="00B209AF"/>
    <w:rsid w:val="00B20DB4"/>
    <w:rsid w:val="00B21750"/>
    <w:rsid w:val="00B218A1"/>
    <w:rsid w:val="00B22C0C"/>
    <w:rsid w:val="00B2351F"/>
    <w:rsid w:val="00B24D23"/>
    <w:rsid w:val="00B24DF7"/>
    <w:rsid w:val="00B308AF"/>
    <w:rsid w:val="00B32410"/>
    <w:rsid w:val="00B325A8"/>
    <w:rsid w:val="00B32A11"/>
    <w:rsid w:val="00B33955"/>
    <w:rsid w:val="00B370FE"/>
    <w:rsid w:val="00B37C2A"/>
    <w:rsid w:val="00B4146B"/>
    <w:rsid w:val="00B43781"/>
    <w:rsid w:val="00B43938"/>
    <w:rsid w:val="00B43A2D"/>
    <w:rsid w:val="00B44B98"/>
    <w:rsid w:val="00B44E51"/>
    <w:rsid w:val="00B4646B"/>
    <w:rsid w:val="00B47160"/>
    <w:rsid w:val="00B478B4"/>
    <w:rsid w:val="00B514DA"/>
    <w:rsid w:val="00B51B18"/>
    <w:rsid w:val="00B51EB4"/>
    <w:rsid w:val="00B52945"/>
    <w:rsid w:val="00B52BBF"/>
    <w:rsid w:val="00B55A96"/>
    <w:rsid w:val="00B561DE"/>
    <w:rsid w:val="00B568C0"/>
    <w:rsid w:val="00B57D3F"/>
    <w:rsid w:val="00B60F8F"/>
    <w:rsid w:val="00B61F48"/>
    <w:rsid w:val="00B641D1"/>
    <w:rsid w:val="00B700B6"/>
    <w:rsid w:val="00B71C39"/>
    <w:rsid w:val="00B723BE"/>
    <w:rsid w:val="00B73655"/>
    <w:rsid w:val="00B73BEF"/>
    <w:rsid w:val="00B7527E"/>
    <w:rsid w:val="00B769C7"/>
    <w:rsid w:val="00B773A2"/>
    <w:rsid w:val="00B77794"/>
    <w:rsid w:val="00B8109A"/>
    <w:rsid w:val="00B82E5F"/>
    <w:rsid w:val="00B83AE3"/>
    <w:rsid w:val="00B86300"/>
    <w:rsid w:val="00B91750"/>
    <w:rsid w:val="00B91C04"/>
    <w:rsid w:val="00B91EF4"/>
    <w:rsid w:val="00B92FF7"/>
    <w:rsid w:val="00B93968"/>
    <w:rsid w:val="00B93A88"/>
    <w:rsid w:val="00B93B8A"/>
    <w:rsid w:val="00B96475"/>
    <w:rsid w:val="00B964F0"/>
    <w:rsid w:val="00B96D25"/>
    <w:rsid w:val="00BA3625"/>
    <w:rsid w:val="00BA51CD"/>
    <w:rsid w:val="00BA5F3E"/>
    <w:rsid w:val="00BA6053"/>
    <w:rsid w:val="00BB0108"/>
    <w:rsid w:val="00BB052F"/>
    <w:rsid w:val="00BB2037"/>
    <w:rsid w:val="00BB3F04"/>
    <w:rsid w:val="00BB49C2"/>
    <w:rsid w:val="00BB4BFA"/>
    <w:rsid w:val="00BB5787"/>
    <w:rsid w:val="00BB6477"/>
    <w:rsid w:val="00BB7444"/>
    <w:rsid w:val="00BB7A11"/>
    <w:rsid w:val="00BC37A1"/>
    <w:rsid w:val="00BC4147"/>
    <w:rsid w:val="00BC628C"/>
    <w:rsid w:val="00BC6F9A"/>
    <w:rsid w:val="00BC7E43"/>
    <w:rsid w:val="00BC7F0A"/>
    <w:rsid w:val="00BD165B"/>
    <w:rsid w:val="00BD3373"/>
    <w:rsid w:val="00BD41DD"/>
    <w:rsid w:val="00BD5E85"/>
    <w:rsid w:val="00BE0BEF"/>
    <w:rsid w:val="00BE179C"/>
    <w:rsid w:val="00BE3078"/>
    <w:rsid w:val="00BE4CB7"/>
    <w:rsid w:val="00BE5E10"/>
    <w:rsid w:val="00BE6735"/>
    <w:rsid w:val="00BE7157"/>
    <w:rsid w:val="00BE7AD7"/>
    <w:rsid w:val="00BF127D"/>
    <w:rsid w:val="00BF2A23"/>
    <w:rsid w:val="00BF3DEB"/>
    <w:rsid w:val="00BF5875"/>
    <w:rsid w:val="00BF5DA1"/>
    <w:rsid w:val="00BF731F"/>
    <w:rsid w:val="00BF7ACD"/>
    <w:rsid w:val="00C010F8"/>
    <w:rsid w:val="00C03441"/>
    <w:rsid w:val="00C06D6E"/>
    <w:rsid w:val="00C07FF9"/>
    <w:rsid w:val="00C10968"/>
    <w:rsid w:val="00C13341"/>
    <w:rsid w:val="00C1369B"/>
    <w:rsid w:val="00C13C4C"/>
    <w:rsid w:val="00C147B8"/>
    <w:rsid w:val="00C14D26"/>
    <w:rsid w:val="00C16212"/>
    <w:rsid w:val="00C215F3"/>
    <w:rsid w:val="00C21DDA"/>
    <w:rsid w:val="00C22711"/>
    <w:rsid w:val="00C2407A"/>
    <w:rsid w:val="00C243C2"/>
    <w:rsid w:val="00C25FD6"/>
    <w:rsid w:val="00C267C4"/>
    <w:rsid w:val="00C33A5D"/>
    <w:rsid w:val="00C352EC"/>
    <w:rsid w:val="00C35845"/>
    <w:rsid w:val="00C36B5F"/>
    <w:rsid w:val="00C36C05"/>
    <w:rsid w:val="00C37F2C"/>
    <w:rsid w:val="00C409A1"/>
    <w:rsid w:val="00C421B4"/>
    <w:rsid w:val="00C456E7"/>
    <w:rsid w:val="00C464BC"/>
    <w:rsid w:val="00C46BD8"/>
    <w:rsid w:val="00C4744F"/>
    <w:rsid w:val="00C476C0"/>
    <w:rsid w:val="00C47AE3"/>
    <w:rsid w:val="00C510FF"/>
    <w:rsid w:val="00C521B5"/>
    <w:rsid w:val="00C54F34"/>
    <w:rsid w:val="00C5592A"/>
    <w:rsid w:val="00C5680E"/>
    <w:rsid w:val="00C578DE"/>
    <w:rsid w:val="00C57CDF"/>
    <w:rsid w:val="00C60061"/>
    <w:rsid w:val="00C62E5F"/>
    <w:rsid w:val="00C63643"/>
    <w:rsid w:val="00C638DD"/>
    <w:rsid w:val="00C659C5"/>
    <w:rsid w:val="00C65F04"/>
    <w:rsid w:val="00C67BDB"/>
    <w:rsid w:val="00C7311F"/>
    <w:rsid w:val="00C7459C"/>
    <w:rsid w:val="00C75A49"/>
    <w:rsid w:val="00C764B8"/>
    <w:rsid w:val="00C768B5"/>
    <w:rsid w:val="00C80565"/>
    <w:rsid w:val="00C80E59"/>
    <w:rsid w:val="00C8116B"/>
    <w:rsid w:val="00C8127D"/>
    <w:rsid w:val="00C81EEF"/>
    <w:rsid w:val="00C8215E"/>
    <w:rsid w:val="00C84A3C"/>
    <w:rsid w:val="00C855BC"/>
    <w:rsid w:val="00C8572C"/>
    <w:rsid w:val="00C85F4D"/>
    <w:rsid w:val="00C900B4"/>
    <w:rsid w:val="00C90679"/>
    <w:rsid w:val="00C922B8"/>
    <w:rsid w:val="00C92A22"/>
    <w:rsid w:val="00C93B1A"/>
    <w:rsid w:val="00C94523"/>
    <w:rsid w:val="00C96AF4"/>
    <w:rsid w:val="00C96D60"/>
    <w:rsid w:val="00C9701D"/>
    <w:rsid w:val="00C97391"/>
    <w:rsid w:val="00CA07AF"/>
    <w:rsid w:val="00CA09AD"/>
    <w:rsid w:val="00CA282A"/>
    <w:rsid w:val="00CA28E8"/>
    <w:rsid w:val="00CA28FF"/>
    <w:rsid w:val="00CA3251"/>
    <w:rsid w:val="00CA3B31"/>
    <w:rsid w:val="00CA6346"/>
    <w:rsid w:val="00CB1858"/>
    <w:rsid w:val="00CB185C"/>
    <w:rsid w:val="00CB395C"/>
    <w:rsid w:val="00CB3FA1"/>
    <w:rsid w:val="00CB4444"/>
    <w:rsid w:val="00CB491C"/>
    <w:rsid w:val="00CB5C2B"/>
    <w:rsid w:val="00CB6C0A"/>
    <w:rsid w:val="00CB75E6"/>
    <w:rsid w:val="00CC16BA"/>
    <w:rsid w:val="00CC177C"/>
    <w:rsid w:val="00CC186C"/>
    <w:rsid w:val="00CC20BE"/>
    <w:rsid w:val="00CC230E"/>
    <w:rsid w:val="00CC2744"/>
    <w:rsid w:val="00CC420B"/>
    <w:rsid w:val="00CC4991"/>
    <w:rsid w:val="00CC4FC7"/>
    <w:rsid w:val="00CC5262"/>
    <w:rsid w:val="00CC6184"/>
    <w:rsid w:val="00CC62C8"/>
    <w:rsid w:val="00CC719C"/>
    <w:rsid w:val="00CD0CC3"/>
    <w:rsid w:val="00CD1BD4"/>
    <w:rsid w:val="00CD4C34"/>
    <w:rsid w:val="00CD4E8B"/>
    <w:rsid w:val="00CD5D5B"/>
    <w:rsid w:val="00CD79F5"/>
    <w:rsid w:val="00CE1BA0"/>
    <w:rsid w:val="00CE1EA9"/>
    <w:rsid w:val="00CE290F"/>
    <w:rsid w:val="00CE2A2B"/>
    <w:rsid w:val="00CE601F"/>
    <w:rsid w:val="00CF1B16"/>
    <w:rsid w:val="00CF24EC"/>
    <w:rsid w:val="00CF3308"/>
    <w:rsid w:val="00CF4512"/>
    <w:rsid w:val="00CF5889"/>
    <w:rsid w:val="00D015AF"/>
    <w:rsid w:val="00D0161F"/>
    <w:rsid w:val="00D0207B"/>
    <w:rsid w:val="00D03958"/>
    <w:rsid w:val="00D04275"/>
    <w:rsid w:val="00D0428B"/>
    <w:rsid w:val="00D05915"/>
    <w:rsid w:val="00D064CE"/>
    <w:rsid w:val="00D067BF"/>
    <w:rsid w:val="00D0721D"/>
    <w:rsid w:val="00D10189"/>
    <w:rsid w:val="00D11175"/>
    <w:rsid w:val="00D14B61"/>
    <w:rsid w:val="00D161BF"/>
    <w:rsid w:val="00D166F5"/>
    <w:rsid w:val="00D16F14"/>
    <w:rsid w:val="00D2038B"/>
    <w:rsid w:val="00D222B9"/>
    <w:rsid w:val="00D22468"/>
    <w:rsid w:val="00D2279F"/>
    <w:rsid w:val="00D2364B"/>
    <w:rsid w:val="00D24173"/>
    <w:rsid w:val="00D270F3"/>
    <w:rsid w:val="00D2713D"/>
    <w:rsid w:val="00D3102D"/>
    <w:rsid w:val="00D31795"/>
    <w:rsid w:val="00D33C73"/>
    <w:rsid w:val="00D33FEA"/>
    <w:rsid w:val="00D3414E"/>
    <w:rsid w:val="00D354D4"/>
    <w:rsid w:val="00D35D63"/>
    <w:rsid w:val="00D37772"/>
    <w:rsid w:val="00D40CFD"/>
    <w:rsid w:val="00D41167"/>
    <w:rsid w:val="00D413C1"/>
    <w:rsid w:val="00D41A04"/>
    <w:rsid w:val="00D42B4C"/>
    <w:rsid w:val="00D42DDB"/>
    <w:rsid w:val="00D42F7D"/>
    <w:rsid w:val="00D4353C"/>
    <w:rsid w:val="00D44780"/>
    <w:rsid w:val="00D512D8"/>
    <w:rsid w:val="00D55123"/>
    <w:rsid w:val="00D55A96"/>
    <w:rsid w:val="00D57352"/>
    <w:rsid w:val="00D61AA5"/>
    <w:rsid w:val="00D61C3D"/>
    <w:rsid w:val="00D6205D"/>
    <w:rsid w:val="00D62B35"/>
    <w:rsid w:val="00D6399A"/>
    <w:rsid w:val="00D6548D"/>
    <w:rsid w:val="00D656E7"/>
    <w:rsid w:val="00D66CCB"/>
    <w:rsid w:val="00D6701D"/>
    <w:rsid w:val="00D676E8"/>
    <w:rsid w:val="00D707C0"/>
    <w:rsid w:val="00D710D7"/>
    <w:rsid w:val="00D714DB"/>
    <w:rsid w:val="00D71788"/>
    <w:rsid w:val="00D723F5"/>
    <w:rsid w:val="00D7343B"/>
    <w:rsid w:val="00D74B80"/>
    <w:rsid w:val="00D74CD5"/>
    <w:rsid w:val="00D7644F"/>
    <w:rsid w:val="00D76FE6"/>
    <w:rsid w:val="00D77950"/>
    <w:rsid w:val="00D8334E"/>
    <w:rsid w:val="00D837A5"/>
    <w:rsid w:val="00D859D5"/>
    <w:rsid w:val="00D86A6F"/>
    <w:rsid w:val="00D90F8D"/>
    <w:rsid w:val="00D91B19"/>
    <w:rsid w:val="00D91FA6"/>
    <w:rsid w:val="00D923CD"/>
    <w:rsid w:val="00D92D41"/>
    <w:rsid w:val="00D972C1"/>
    <w:rsid w:val="00DA1C6A"/>
    <w:rsid w:val="00DA2817"/>
    <w:rsid w:val="00DA37FD"/>
    <w:rsid w:val="00DA3F01"/>
    <w:rsid w:val="00DA5703"/>
    <w:rsid w:val="00DA6179"/>
    <w:rsid w:val="00DA7428"/>
    <w:rsid w:val="00DB13D2"/>
    <w:rsid w:val="00DB1B54"/>
    <w:rsid w:val="00DB3C97"/>
    <w:rsid w:val="00DB3E0A"/>
    <w:rsid w:val="00DB740C"/>
    <w:rsid w:val="00DB7EE5"/>
    <w:rsid w:val="00DB7F99"/>
    <w:rsid w:val="00DC1EC2"/>
    <w:rsid w:val="00DC2CC8"/>
    <w:rsid w:val="00DC4728"/>
    <w:rsid w:val="00DC4840"/>
    <w:rsid w:val="00DC68E1"/>
    <w:rsid w:val="00DC75E8"/>
    <w:rsid w:val="00DD2E57"/>
    <w:rsid w:val="00DD2E80"/>
    <w:rsid w:val="00DD4EA9"/>
    <w:rsid w:val="00DD501D"/>
    <w:rsid w:val="00DD55B3"/>
    <w:rsid w:val="00DD5FFD"/>
    <w:rsid w:val="00DD6180"/>
    <w:rsid w:val="00DD6729"/>
    <w:rsid w:val="00DD6A59"/>
    <w:rsid w:val="00DD6F43"/>
    <w:rsid w:val="00DE0638"/>
    <w:rsid w:val="00DE4CDB"/>
    <w:rsid w:val="00DE5CDC"/>
    <w:rsid w:val="00DE6D67"/>
    <w:rsid w:val="00DE6E60"/>
    <w:rsid w:val="00DF027E"/>
    <w:rsid w:val="00DF204D"/>
    <w:rsid w:val="00DF2347"/>
    <w:rsid w:val="00DF2D8B"/>
    <w:rsid w:val="00DF35CD"/>
    <w:rsid w:val="00DF5069"/>
    <w:rsid w:val="00DF620A"/>
    <w:rsid w:val="00DF6825"/>
    <w:rsid w:val="00E001F6"/>
    <w:rsid w:val="00E04414"/>
    <w:rsid w:val="00E05051"/>
    <w:rsid w:val="00E05A98"/>
    <w:rsid w:val="00E07B0B"/>
    <w:rsid w:val="00E14200"/>
    <w:rsid w:val="00E15729"/>
    <w:rsid w:val="00E1661A"/>
    <w:rsid w:val="00E17128"/>
    <w:rsid w:val="00E20F70"/>
    <w:rsid w:val="00E2100B"/>
    <w:rsid w:val="00E220A1"/>
    <w:rsid w:val="00E23788"/>
    <w:rsid w:val="00E26402"/>
    <w:rsid w:val="00E26825"/>
    <w:rsid w:val="00E27BBC"/>
    <w:rsid w:val="00E32231"/>
    <w:rsid w:val="00E32273"/>
    <w:rsid w:val="00E32AFB"/>
    <w:rsid w:val="00E34E4B"/>
    <w:rsid w:val="00E35782"/>
    <w:rsid w:val="00E366F3"/>
    <w:rsid w:val="00E41395"/>
    <w:rsid w:val="00E416E2"/>
    <w:rsid w:val="00E42F76"/>
    <w:rsid w:val="00E4330B"/>
    <w:rsid w:val="00E43880"/>
    <w:rsid w:val="00E44D54"/>
    <w:rsid w:val="00E45CC4"/>
    <w:rsid w:val="00E46B38"/>
    <w:rsid w:val="00E47258"/>
    <w:rsid w:val="00E47DAC"/>
    <w:rsid w:val="00E51A59"/>
    <w:rsid w:val="00E53053"/>
    <w:rsid w:val="00E5358C"/>
    <w:rsid w:val="00E54A1E"/>
    <w:rsid w:val="00E572B9"/>
    <w:rsid w:val="00E60BDC"/>
    <w:rsid w:val="00E62181"/>
    <w:rsid w:val="00E6242B"/>
    <w:rsid w:val="00E62F22"/>
    <w:rsid w:val="00E633DC"/>
    <w:rsid w:val="00E63729"/>
    <w:rsid w:val="00E64752"/>
    <w:rsid w:val="00E6598B"/>
    <w:rsid w:val="00E661FA"/>
    <w:rsid w:val="00E6680F"/>
    <w:rsid w:val="00E7094D"/>
    <w:rsid w:val="00E7116A"/>
    <w:rsid w:val="00E71CF2"/>
    <w:rsid w:val="00E72B98"/>
    <w:rsid w:val="00E754D4"/>
    <w:rsid w:val="00E75553"/>
    <w:rsid w:val="00E76AA7"/>
    <w:rsid w:val="00E77BCC"/>
    <w:rsid w:val="00E80668"/>
    <w:rsid w:val="00E80E65"/>
    <w:rsid w:val="00E82911"/>
    <w:rsid w:val="00E83FAA"/>
    <w:rsid w:val="00E83FFF"/>
    <w:rsid w:val="00E8593E"/>
    <w:rsid w:val="00E86E4B"/>
    <w:rsid w:val="00E87173"/>
    <w:rsid w:val="00E87E9C"/>
    <w:rsid w:val="00E90A7D"/>
    <w:rsid w:val="00E9235D"/>
    <w:rsid w:val="00E927A4"/>
    <w:rsid w:val="00E93420"/>
    <w:rsid w:val="00E93745"/>
    <w:rsid w:val="00E93EC0"/>
    <w:rsid w:val="00E94E9A"/>
    <w:rsid w:val="00E96711"/>
    <w:rsid w:val="00EA05FF"/>
    <w:rsid w:val="00EA0DC8"/>
    <w:rsid w:val="00EA0E8E"/>
    <w:rsid w:val="00EA1DEB"/>
    <w:rsid w:val="00EA4B76"/>
    <w:rsid w:val="00EA4E94"/>
    <w:rsid w:val="00EA5AB0"/>
    <w:rsid w:val="00EA6345"/>
    <w:rsid w:val="00EA650B"/>
    <w:rsid w:val="00EA6B14"/>
    <w:rsid w:val="00EA7415"/>
    <w:rsid w:val="00EA7785"/>
    <w:rsid w:val="00EB127F"/>
    <w:rsid w:val="00EB221E"/>
    <w:rsid w:val="00EB3135"/>
    <w:rsid w:val="00EB3564"/>
    <w:rsid w:val="00EB38C5"/>
    <w:rsid w:val="00EB3938"/>
    <w:rsid w:val="00EB4615"/>
    <w:rsid w:val="00EB65E3"/>
    <w:rsid w:val="00EB6C76"/>
    <w:rsid w:val="00EB78B7"/>
    <w:rsid w:val="00EC153A"/>
    <w:rsid w:val="00EC2EAD"/>
    <w:rsid w:val="00EC3A8D"/>
    <w:rsid w:val="00EC50E5"/>
    <w:rsid w:val="00EC605D"/>
    <w:rsid w:val="00EC6087"/>
    <w:rsid w:val="00EC6B4D"/>
    <w:rsid w:val="00ED04C2"/>
    <w:rsid w:val="00ED212D"/>
    <w:rsid w:val="00ED3979"/>
    <w:rsid w:val="00ED62D2"/>
    <w:rsid w:val="00ED68EF"/>
    <w:rsid w:val="00ED7EC4"/>
    <w:rsid w:val="00EE1227"/>
    <w:rsid w:val="00EE291B"/>
    <w:rsid w:val="00EE3F5F"/>
    <w:rsid w:val="00EE526C"/>
    <w:rsid w:val="00EE5BC8"/>
    <w:rsid w:val="00EF0029"/>
    <w:rsid w:val="00EF0A2C"/>
    <w:rsid w:val="00EF1232"/>
    <w:rsid w:val="00EF475C"/>
    <w:rsid w:val="00EF6E8E"/>
    <w:rsid w:val="00F02279"/>
    <w:rsid w:val="00F02748"/>
    <w:rsid w:val="00F02EC8"/>
    <w:rsid w:val="00F05761"/>
    <w:rsid w:val="00F0635A"/>
    <w:rsid w:val="00F10479"/>
    <w:rsid w:val="00F14C49"/>
    <w:rsid w:val="00F15AA1"/>
    <w:rsid w:val="00F17D60"/>
    <w:rsid w:val="00F22A34"/>
    <w:rsid w:val="00F22FA4"/>
    <w:rsid w:val="00F238FE"/>
    <w:rsid w:val="00F242AA"/>
    <w:rsid w:val="00F25B22"/>
    <w:rsid w:val="00F27006"/>
    <w:rsid w:val="00F27364"/>
    <w:rsid w:val="00F2771B"/>
    <w:rsid w:val="00F277D4"/>
    <w:rsid w:val="00F30230"/>
    <w:rsid w:val="00F31152"/>
    <w:rsid w:val="00F326EF"/>
    <w:rsid w:val="00F3308E"/>
    <w:rsid w:val="00F331AF"/>
    <w:rsid w:val="00F36AE2"/>
    <w:rsid w:val="00F372FC"/>
    <w:rsid w:val="00F37670"/>
    <w:rsid w:val="00F37855"/>
    <w:rsid w:val="00F41889"/>
    <w:rsid w:val="00F41DF4"/>
    <w:rsid w:val="00F4290B"/>
    <w:rsid w:val="00F42EB9"/>
    <w:rsid w:val="00F43C37"/>
    <w:rsid w:val="00F45C41"/>
    <w:rsid w:val="00F45DE1"/>
    <w:rsid w:val="00F45E69"/>
    <w:rsid w:val="00F471EF"/>
    <w:rsid w:val="00F5178B"/>
    <w:rsid w:val="00F55A0C"/>
    <w:rsid w:val="00F57BA7"/>
    <w:rsid w:val="00F57E4D"/>
    <w:rsid w:val="00F60644"/>
    <w:rsid w:val="00F60F9D"/>
    <w:rsid w:val="00F61767"/>
    <w:rsid w:val="00F66798"/>
    <w:rsid w:val="00F677F7"/>
    <w:rsid w:val="00F67BFB"/>
    <w:rsid w:val="00F67D16"/>
    <w:rsid w:val="00F701C4"/>
    <w:rsid w:val="00F70228"/>
    <w:rsid w:val="00F71053"/>
    <w:rsid w:val="00F71CFB"/>
    <w:rsid w:val="00F7287F"/>
    <w:rsid w:val="00F72FD6"/>
    <w:rsid w:val="00F73552"/>
    <w:rsid w:val="00F73B65"/>
    <w:rsid w:val="00F74047"/>
    <w:rsid w:val="00F740B7"/>
    <w:rsid w:val="00F75EB7"/>
    <w:rsid w:val="00F763C2"/>
    <w:rsid w:val="00F77104"/>
    <w:rsid w:val="00F801F0"/>
    <w:rsid w:val="00F81B27"/>
    <w:rsid w:val="00F82490"/>
    <w:rsid w:val="00F9081E"/>
    <w:rsid w:val="00F90E88"/>
    <w:rsid w:val="00F92866"/>
    <w:rsid w:val="00F954F7"/>
    <w:rsid w:val="00FA025F"/>
    <w:rsid w:val="00FA0625"/>
    <w:rsid w:val="00FA3E08"/>
    <w:rsid w:val="00FA49B8"/>
    <w:rsid w:val="00FA51AA"/>
    <w:rsid w:val="00FA645B"/>
    <w:rsid w:val="00FB16A5"/>
    <w:rsid w:val="00FB2095"/>
    <w:rsid w:val="00FB2897"/>
    <w:rsid w:val="00FB2963"/>
    <w:rsid w:val="00FB5B48"/>
    <w:rsid w:val="00FB5D96"/>
    <w:rsid w:val="00FB6580"/>
    <w:rsid w:val="00FB68BC"/>
    <w:rsid w:val="00FB7A67"/>
    <w:rsid w:val="00FC1397"/>
    <w:rsid w:val="00FC2803"/>
    <w:rsid w:val="00FC4613"/>
    <w:rsid w:val="00FC4B42"/>
    <w:rsid w:val="00FC4EFD"/>
    <w:rsid w:val="00FC7E15"/>
    <w:rsid w:val="00FD09DF"/>
    <w:rsid w:val="00FD17E8"/>
    <w:rsid w:val="00FD1FD0"/>
    <w:rsid w:val="00FD29D4"/>
    <w:rsid w:val="00FD3D5B"/>
    <w:rsid w:val="00FD48C5"/>
    <w:rsid w:val="00FD4F5F"/>
    <w:rsid w:val="00FD5595"/>
    <w:rsid w:val="00FD68EE"/>
    <w:rsid w:val="00FD732F"/>
    <w:rsid w:val="00FE01D0"/>
    <w:rsid w:val="00FE0DC3"/>
    <w:rsid w:val="00FE1D80"/>
    <w:rsid w:val="00FE4CFB"/>
    <w:rsid w:val="00FE4FD7"/>
    <w:rsid w:val="00FE5AF1"/>
    <w:rsid w:val="00FE6023"/>
    <w:rsid w:val="00FE7365"/>
    <w:rsid w:val="00FF2671"/>
    <w:rsid w:val="00FF28BC"/>
    <w:rsid w:val="00FF2BF7"/>
    <w:rsid w:val="00FF2CA0"/>
    <w:rsid w:val="00FF4310"/>
    <w:rsid w:val="00FF43A3"/>
    <w:rsid w:val="00FF58BB"/>
    <w:rsid w:val="00FF5F9D"/>
    <w:rsid w:val="00FF6EEB"/>
    <w:rsid w:val="00FF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F43C7"/>
  <w15:chartTrackingRefBased/>
  <w15:docId w15:val="{BA0D0B51-EA48-EC40-BAAE-E89B3C8F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9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29A0"/>
  </w:style>
  <w:style w:type="paragraph" w:styleId="BalloonText">
    <w:name w:val="Balloon Text"/>
    <w:basedOn w:val="Normal"/>
    <w:link w:val="BalloonTextChar"/>
    <w:uiPriority w:val="99"/>
    <w:semiHidden/>
    <w:unhideWhenUsed/>
    <w:rsid w:val="004F29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9A0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29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F29A0"/>
    <w:pPr>
      <w:spacing w:after="160"/>
    </w:pPr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9A0"/>
    <w:rPr>
      <w:rFonts w:eastAsia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4F29A0"/>
    <w:rPr>
      <w:color w:val="0563C1" w:themeColor="hyperlink"/>
      <w:u w:val="single"/>
    </w:rPr>
  </w:style>
  <w:style w:type="paragraph" w:customStyle="1" w:styleId="BodyA">
    <w:name w:val="Body A"/>
    <w:rsid w:val="004F29A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F29A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F29A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F29A0"/>
  </w:style>
  <w:style w:type="character" w:customStyle="1" w:styleId="EndNoteBibliographyChar">
    <w:name w:val="EndNote Bibliography Char"/>
    <w:basedOn w:val="DefaultParagraphFont"/>
    <w:link w:val="EndNoteBibliography"/>
    <w:rsid w:val="004F29A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F29A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9A0"/>
    <w:pPr>
      <w:spacing w:after="0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9A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F29A0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29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9A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F29A0"/>
  </w:style>
  <w:style w:type="paragraph" w:styleId="Revision">
    <w:name w:val="Revision"/>
    <w:hidden/>
    <w:uiPriority w:val="99"/>
    <w:semiHidden/>
    <w:rsid w:val="004F29A0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F29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9A0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34AF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C6F9A"/>
  </w:style>
  <w:style w:type="character" w:styleId="UnresolvedMention">
    <w:name w:val="Unresolved Mention"/>
    <w:basedOn w:val="DefaultParagraphFont"/>
    <w:uiPriority w:val="99"/>
    <w:semiHidden/>
    <w:unhideWhenUsed/>
    <w:rsid w:val="001C14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6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C31B5-EB5C-43FE-AE54-86AD1C051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Fen  Kuan</dc:creator>
  <cp:keywords/>
  <dc:description/>
  <cp:lastModifiedBy>Pei Fen  Kuan</cp:lastModifiedBy>
  <cp:revision>2</cp:revision>
  <dcterms:created xsi:type="dcterms:W3CDTF">2022-04-19T18:27:00Z</dcterms:created>
  <dcterms:modified xsi:type="dcterms:W3CDTF">2022-04-19T18:27:00Z</dcterms:modified>
</cp:coreProperties>
</file>